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Ind w:w="-856" w:type="dxa"/>
        <w:tblLayout w:type="fixed"/>
        <w:tblLook w:val="04A0" w:firstRow="1" w:lastRow="0" w:firstColumn="1" w:lastColumn="0" w:noHBand="0" w:noVBand="1"/>
      </w:tblPr>
      <w:tblGrid>
        <w:gridCol w:w="2836"/>
        <w:gridCol w:w="2268"/>
        <w:gridCol w:w="1740"/>
        <w:gridCol w:w="1662"/>
        <w:gridCol w:w="1701"/>
      </w:tblGrid>
      <w:tr w:rsidR="0020556B" w14:paraId="52E39F3C" w14:textId="77777777" w:rsidTr="00810014">
        <w:tc>
          <w:tcPr>
            <w:tcW w:w="10207" w:type="dxa"/>
            <w:gridSpan w:val="5"/>
            <w:vAlign w:val="center"/>
          </w:tcPr>
          <w:p w14:paraId="37299FC8" w14:textId="6FC88F53" w:rsidR="0020556B" w:rsidRDefault="0020556B" w:rsidP="00C2575E">
            <w:pPr>
              <w:tabs>
                <w:tab w:val="left" w:pos="780"/>
              </w:tabs>
              <w:spacing w:before="0" w:after="0"/>
            </w:pPr>
            <w:r>
              <w:t xml:space="preserve">Appendix 3: experiences of CAR-T </w:t>
            </w:r>
            <w:r w:rsidR="00CC29EC">
              <w:t xml:space="preserve">outpatient </w:t>
            </w:r>
            <w:r>
              <w:t>management reported at scientific meetings.</w:t>
            </w:r>
          </w:p>
        </w:tc>
      </w:tr>
      <w:tr w:rsidR="00A21F84" w14:paraId="72E843FB" w14:textId="4C504088" w:rsidTr="00A83121">
        <w:tc>
          <w:tcPr>
            <w:tcW w:w="2836" w:type="dxa"/>
          </w:tcPr>
          <w:p w14:paraId="5F670E54" w14:textId="77777777" w:rsidR="00A21F84" w:rsidRDefault="00A21F84" w:rsidP="00C2575E">
            <w:pPr>
              <w:tabs>
                <w:tab w:val="left" w:pos="780"/>
              </w:tabs>
              <w:spacing w:before="0" w:after="0"/>
            </w:pPr>
            <w:r>
              <w:t>Author (reference)</w:t>
            </w:r>
          </w:p>
        </w:tc>
        <w:tc>
          <w:tcPr>
            <w:tcW w:w="2268" w:type="dxa"/>
          </w:tcPr>
          <w:p w14:paraId="23BC3997" w14:textId="29EBEFB2" w:rsidR="00A21F84" w:rsidRDefault="00A21F84" w:rsidP="00C2575E">
            <w:pPr>
              <w:tabs>
                <w:tab w:val="left" w:pos="780"/>
              </w:tabs>
              <w:spacing w:before="0" w:after="0"/>
            </w:pPr>
            <w:r>
              <w:t>Dwivedy</w:t>
            </w:r>
            <w:r w:rsidR="0020556B">
              <w:t xml:space="preserve"> </w:t>
            </w:r>
            <w:sdt>
              <w:sdtPr>
                <w:tag w:val="MENDELEY_CITATION_v3_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"/>
                <w:id w:val="1191876871"/>
                <w:placeholder>
                  <w:docPart w:val="DefaultPlaceholder_-1854013440"/>
                </w:placeholder>
              </w:sdtPr>
              <w:sdtContent>
                <w:r w:rsidR="0043550F" w:rsidRPr="00D9030A">
                  <w:t>(1)</w:t>
                </w:r>
              </w:sdtContent>
            </w:sdt>
          </w:p>
        </w:tc>
        <w:tc>
          <w:tcPr>
            <w:tcW w:w="1740" w:type="dxa"/>
          </w:tcPr>
          <w:p w14:paraId="0F9DA0F5" w14:textId="4A1CBB0C" w:rsidR="00A21F84" w:rsidRDefault="00A21F84" w:rsidP="00C2575E">
            <w:pPr>
              <w:tabs>
                <w:tab w:val="left" w:pos="780"/>
              </w:tabs>
              <w:spacing w:before="0" w:after="0"/>
            </w:pPr>
            <w:proofErr w:type="spellStart"/>
            <w:r>
              <w:t>Bachier</w:t>
            </w:r>
            <w:proofErr w:type="spellEnd"/>
            <w:r w:rsidR="00C33868">
              <w:t xml:space="preserve"> </w:t>
            </w:r>
            <w:sdt>
              <w:sdtPr>
                <w:tag w:val="MENDELEY_CITATION_v3_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"/>
                <w:id w:val="-1887945597"/>
                <w:placeholder>
                  <w:docPart w:val="DefaultPlaceholder_-1854013440"/>
                </w:placeholder>
              </w:sdtPr>
              <w:sdtContent>
                <w:r w:rsidR="0043550F" w:rsidRPr="00D9030A">
                  <w:t>(2)</w:t>
                </w:r>
              </w:sdtContent>
            </w:sdt>
          </w:p>
        </w:tc>
        <w:tc>
          <w:tcPr>
            <w:tcW w:w="1662" w:type="dxa"/>
          </w:tcPr>
          <w:p w14:paraId="2D3494D2" w14:textId="47F87688" w:rsidR="00A21F84" w:rsidRDefault="00A21F84" w:rsidP="00C2575E">
            <w:pPr>
              <w:tabs>
                <w:tab w:val="left" w:pos="780"/>
              </w:tabs>
              <w:spacing w:before="0" w:after="0"/>
            </w:pPr>
            <w:r>
              <w:t xml:space="preserve">Shao </w:t>
            </w:r>
            <w:sdt>
              <w:sdtPr>
                <w:tag w:val="MENDELEY_CITATION_v3_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"/>
                <w:id w:val="1033389739"/>
                <w:placeholder>
                  <w:docPart w:val="3DA6E517892E47269D18AEF4DAFD9A83"/>
                </w:placeholder>
              </w:sdtPr>
              <w:sdtContent>
                <w:r w:rsidR="0043550F" w:rsidRPr="00D9030A">
                  <w:t>(3)</w:t>
                </w:r>
              </w:sdtContent>
            </w:sdt>
          </w:p>
        </w:tc>
        <w:tc>
          <w:tcPr>
            <w:tcW w:w="1701" w:type="dxa"/>
          </w:tcPr>
          <w:p w14:paraId="708C0C7D" w14:textId="7B71A23E" w:rsidR="00A21F84" w:rsidRDefault="00A21F84" w:rsidP="00C2575E">
            <w:pPr>
              <w:tabs>
                <w:tab w:val="left" w:pos="780"/>
              </w:tabs>
              <w:spacing w:before="0" w:after="0"/>
            </w:pPr>
            <w:proofErr w:type="spellStart"/>
            <w:r>
              <w:t>Paludo</w:t>
            </w:r>
            <w:proofErr w:type="spellEnd"/>
            <w:r>
              <w:t xml:space="preserve"> </w:t>
            </w:r>
            <w:sdt>
              <w:sdtPr>
                <w:tag w:val="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"/>
                <w:id w:val="-130027985"/>
                <w:placeholder>
                  <w:docPart w:val="3E1DE7206D004364A5AF12291352A1E9"/>
                </w:placeholder>
              </w:sdtPr>
              <w:sdtContent>
                <w:r w:rsidR="0043550F" w:rsidRPr="00D9030A">
                  <w:t>(4)</w:t>
                </w:r>
              </w:sdtContent>
            </w:sdt>
          </w:p>
        </w:tc>
      </w:tr>
      <w:tr w:rsidR="00A21F84" w14:paraId="00A50BB7" w14:textId="504F447F" w:rsidTr="00A83121">
        <w:tc>
          <w:tcPr>
            <w:tcW w:w="2836" w:type="dxa"/>
          </w:tcPr>
          <w:p w14:paraId="5384F309" w14:textId="77777777" w:rsidR="00A21F84" w:rsidRDefault="00A21F84" w:rsidP="00C2575E">
            <w:pPr>
              <w:tabs>
                <w:tab w:val="left" w:pos="780"/>
              </w:tabs>
              <w:spacing w:before="0" w:after="0"/>
            </w:pPr>
            <w:r>
              <w:t>Year</w:t>
            </w:r>
          </w:p>
        </w:tc>
        <w:tc>
          <w:tcPr>
            <w:tcW w:w="2268" w:type="dxa"/>
          </w:tcPr>
          <w:p w14:paraId="46975640" w14:textId="577A0FC1" w:rsidR="00A21F84" w:rsidRDefault="00A21F84" w:rsidP="00C2575E">
            <w:pPr>
              <w:tabs>
                <w:tab w:val="left" w:pos="780"/>
              </w:tabs>
              <w:spacing w:before="0" w:after="0"/>
            </w:pPr>
            <w:r>
              <w:t>2019</w:t>
            </w:r>
          </w:p>
        </w:tc>
        <w:tc>
          <w:tcPr>
            <w:tcW w:w="1740" w:type="dxa"/>
          </w:tcPr>
          <w:p w14:paraId="2E6C8E0A" w14:textId="06FA2CDA" w:rsidR="00A21F84" w:rsidRDefault="00A21F84" w:rsidP="00C2575E">
            <w:pPr>
              <w:tabs>
                <w:tab w:val="left" w:pos="780"/>
              </w:tabs>
              <w:spacing w:before="0" w:after="0"/>
            </w:pPr>
            <w:r>
              <w:t>2020</w:t>
            </w:r>
          </w:p>
        </w:tc>
        <w:tc>
          <w:tcPr>
            <w:tcW w:w="1662" w:type="dxa"/>
          </w:tcPr>
          <w:p w14:paraId="1591F372" w14:textId="77777777" w:rsidR="00A21F84" w:rsidRDefault="00A21F84" w:rsidP="00C2575E">
            <w:pPr>
              <w:tabs>
                <w:tab w:val="left" w:pos="780"/>
              </w:tabs>
              <w:spacing w:before="0" w:after="0"/>
            </w:pPr>
            <w:r>
              <w:t>2021</w:t>
            </w:r>
          </w:p>
        </w:tc>
        <w:tc>
          <w:tcPr>
            <w:tcW w:w="1701" w:type="dxa"/>
          </w:tcPr>
          <w:p w14:paraId="5DB2883B" w14:textId="4A6BA1B5" w:rsidR="00A21F84" w:rsidRDefault="00A21F84" w:rsidP="00C2575E">
            <w:pPr>
              <w:tabs>
                <w:tab w:val="left" w:pos="780"/>
              </w:tabs>
              <w:spacing w:before="0" w:after="0"/>
            </w:pPr>
            <w:r>
              <w:t>2023</w:t>
            </w:r>
          </w:p>
        </w:tc>
      </w:tr>
      <w:tr w:rsidR="00A21F84" w14:paraId="05E6C8DF" w14:textId="01698050" w:rsidTr="00A83121">
        <w:tc>
          <w:tcPr>
            <w:tcW w:w="2836" w:type="dxa"/>
          </w:tcPr>
          <w:p w14:paraId="56BF160A" w14:textId="77777777" w:rsidR="00A21F84" w:rsidRDefault="00A21F84" w:rsidP="00C2575E">
            <w:pPr>
              <w:tabs>
                <w:tab w:val="left" w:pos="780"/>
              </w:tabs>
              <w:spacing w:before="0" w:after="0"/>
            </w:pPr>
            <w:r>
              <w:t>Study duration</w:t>
            </w:r>
          </w:p>
        </w:tc>
        <w:tc>
          <w:tcPr>
            <w:tcW w:w="2268" w:type="dxa"/>
          </w:tcPr>
          <w:p w14:paraId="18B55260" w14:textId="709FCBF5" w:rsidR="00A21F84" w:rsidRDefault="00A21F84" w:rsidP="00C2575E">
            <w:pPr>
              <w:tabs>
                <w:tab w:val="left" w:pos="780"/>
              </w:tabs>
              <w:spacing w:before="0" w:after="0"/>
            </w:pPr>
            <w:r>
              <w:t>1 year</w:t>
            </w:r>
          </w:p>
        </w:tc>
        <w:tc>
          <w:tcPr>
            <w:tcW w:w="1740" w:type="dxa"/>
          </w:tcPr>
          <w:p w14:paraId="7BBD5E10" w14:textId="33FC57D3" w:rsidR="00A21F84" w:rsidRDefault="00A21F84" w:rsidP="00C2575E">
            <w:pPr>
              <w:tabs>
                <w:tab w:val="left" w:pos="780"/>
              </w:tabs>
              <w:spacing w:before="0" w:after="0"/>
            </w:pPr>
            <w:r>
              <w:t>No</w:t>
            </w:r>
            <w:r w:rsidR="000D2D3E">
              <w:t>t</w:t>
            </w:r>
            <w:r>
              <w:t xml:space="preserve"> stated (*)</w:t>
            </w:r>
          </w:p>
        </w:tc>
        <w:tc>
          <w:tcPr>
            <w:tcW w:w="1662" w:type="dxa"/>
          </w:tcPr>
          <w:p w14:paraId="2ACE8EB7" w14:textId="77777777" w:rsidR="00A21F84" w:rsidRDefault="00A21F84" w:rsidP="00C2575E">
            <w:pPr>
              <w:tabs>
                <w:tab w:val="left" w:pos="780"/>
              </w:tabs>
              <w:spacing w:before="0" w:after="0"/>
            </w:pPr>
            <w:r>
              <w:t>2 years</w:t>
            </w:r>
          </w:p>
        </w:tc>
        <w:tc>
          <w:tcPr>
            <w:tcW w:w="1701" w:type="dxa"/>
          </w:tcPr>
          <w:p w14:paraId="06C14B55" w14:textId="163F8AD1" w:rsidR="00A21F84" w:rsidRDefault="00A21F84" w:rsidP="00C2575E">
            <w:pPr>
              <w:tabs>
                <w:tab w:val="left" w:pos="780"/>
              </w:tabs>
              <w:spacing w:before="0" w:after="0"/>
            </w:pPr>
            <w:r>
              <w:t>No</w:t>
            </w:r>
            <w:r w:rsidR="000D2D3E">
              <w:t>t</w:t>
            </w:r>
            <w:r>
              <w:t xml:space="preserve"> stated</w:t>
            </w:r>
          </w:p>
        </w:tc>
      </w:tr>
      <w:tr w:rsidR="00A21F84" w:rsidRPr="001D0A37" w14:paraId="020ED791" w14:textId="1EA2B7E2" w:rsidTr="00A83121">
        <w:tc>
          <w:tcPr>
            <w:tcW w:w="2836" w:type="dxa"/>
          </w:tcPr>
          <w:p w14:paraId="01B4D387" w14:textId="3B12F5B4" w:rsidR="00A21F84" w:rsidRDefault="00A21F84" w:rsidP="00C2575E">
            <w:pPr>
              <w:tabs>
                <w:tab w:val="left" w:pos="780"/>
              </w:tabs>
              <w:spacing w:before="0" w:after="0"/>
            </w:pPr>
            <w:r>
              <w:t xml:space="preserve">Visit schedule after </w:t>
            </w:r>
            <w:r w:rsidR="00861B22">
              <w:t xml:space="preserve">CAR-T </w:t>
            </w:r>
            <w:r>
              <w:t>infusion</w:t>
            </w:r>
          </w:p>
        </w:tc>
        <w:tc>
          <w:tcPr>
            <w:tcW w:w="2268" w:type="dxa"/>
          </w:tcPr>
          <w:p w14:paraId="74EA9F52" w14:textId="77777777" w:rsidR="004D271B" w:rsidRDefault="000D2D3E" w:rsidP="00C2575E">
            <w:pPr>
              <w:tabs>
                <w:tab w:val="left" w:pos="780"/>
              </w:tabs>
              <w:spacing w:before="0" w:after="0"/>
            </w:pPr>
            <w:r>
              <w:t>W</w:t>
            </w:r>
            <w:r w:rsidR="0073158F">
              <w:t>eek</w:t>
            </w:r>
            <w:r>
              <w:t xml:space="preserve"> 1</w:t>
            </w:r>
            <w:r w:rsidR="0073158F">
              <w:t>: d</w:t>
            </w:r>
            <w:r w:rsidR="0073158F" w:rsidRPr="0073158F">
              <w:t>ay</w:t>
            </w:r>
            <w:r>
              <w:t>s</w:t>
            </w:r>
            <w:r w:rsidR="0073158F" w:rsidRPr="0073158F">
              <w:t xml:space="preserve"> 2 and 4</w:t>
            </w:r>
            <w:r w:rsidR="0073158F">
              <w:t>.</w:t>
            </w:r>
          </w:p>
          <w:p w14:paraId="6BCEE659" w14:textId="29B737F6" w:rsidR="00A21F84" w:rsidRDefault="000D2D3E" w:rsidP="00C2575E">
            <w:pPr>
              <w:tabs>
                <w:tab w:val="left" w:pos="780"/>
              </w:tabs>
              <w:spacing w:before="0" w:after="0"/>
            </w:pPr>
            <w:r>
              <w:t>W</w:t>
            </w:r>
            <w:r w:rsidR="0073158F">
              <w:t>eek</w:t>
            </w:r>
            <w:r>
              <w:t>s 2 to 4:</w:t>
            </w:r>
            <w:r w:rsidR="0073158F">
              <w:t xml:space="preserve"> </w:t>
            </w:r>
            <w:r>
              <w:t>once a week,</w:t>
            </w:r>
            <w:r w:rsidR="0073158F">
              <w:t xml:space="preserve"> starting day 8</w:t>
            </w:r>
            <w:r w:rsidR="0073158F" w:rsidRPr="0073158F">
              <w:t xml:space="preserve"> </w:t>
            </w:r>
          </w:p>
        </w:tc>
        <w:tc>
          <w:tcPr>
            <w:tcW w:w="1740" w:type="dxa"/>
          </w:tcPr>
          <w:p w14:paraId="1123A495" w14:textId="546AECB5" w:rsidR="00A21F84" w:rsidRPr="001D0A37" w:rsidRDefault="00A21F84" w:rsidP="00C2575E">
            <w:pPr>
              <w:tabs>
                <w:tab w:val="left" w:pos="780"/>
              </w:tabs>
              <w:spacing w:before="0" w:after="0"/>
            </w:pPr>
            <w:r>
              <w:t>No</w:t>
            </w:r>
            <w:r w:rsidR="000D2D3E">
              <w:t>t</w:t>
            </w:r>
            <w:r>
              <w:t xml:space="preserve"> stated</w:t>
            </w:r>
          </w:p>
        </w:tc>
        <w:tc>
          <w:tcPr>
            <w:tcW w:w="1662" w:type="dxa"/>
          </w:tcPr>
          <w:p w14:paraId="4CAC5E53" w14:textId="26065292" w:rsidR="00A21F84" w:rsidRPr="001D0A37" w:rsidRDefault="00A21F84" w:rsidP="00C2575E">
            <w:pPr>
              <w:tabs>
                <w:tab w:val="left" w:pos="780"/>
              </w:tabs>
              <w:spacing w:before="0" w:after="0"/>
            </w:pPr>
            <w:r w:rsidRPr="001D0A37">
              <w:t>Daily</w:t>
            </w:r>
            <w:r>
              <w:t>,</w:t>
            </w:r>
            <w:r w:rsidRPr="001D0A37">
              <w:t xml:space="preserve"> days 1 </w:t>
            </w:r>
            <w:r w:rsidR="005A6286">
              <w:t>-</w:t>
            </w:r>
            <w:r w:rsidR="005A6286" w:rsidRPr="001D0A37">
              <w:t xml:space="preserve"> </w:t>
            </w:r>
            <w:r w:rsidRPr="001D0A37">
              <w:t>14</w:t>
            </w:r>
          </w:p>
        </w:tc>
        <w:tc>
          <w:tcPr>
            <w:tcW w:w="1701" w:type="dxa"/>
          </w:tcPr>
          <w:p w14:paraId="3020F2FC" w14:textId="55FAD2C5" w:rsidR="00A21F84" w:rsidRPr="001D0A37" w:rsidRDefault="00A21F84" w:rsidP="00C2575E">
            <w:pPr>
              <w:tabs>
                <w:tab w:val="left" w:pos="780"/>
              </w:tabs>
              <w:spacing w:before="0" w:after="0"/>
            </w:pPr>
            <w:r>
              <w:t>No</w:t>
            </w:r>
            <w:r w:rsidR="00D85EF7">
              <w:t>t</w:t>
            </w:r>
            <w:r>
              <w:t xml:space="preserve"> stated. Used RPM (**)</w:t>
            </w:r>
          </w:p>
        </w:tc>
      </w:tr>
      <w:tr w:rsidR="00A21F84" w14:paraId="4B1304E3" w14:textId="4278857A" w:rsidTr="00A83121">
        <w:tc>
          <w:tcPr>
            <w:tcW w:w="2836" w:type="dxa"/>
          </w:tcPr>
          <w:p w14:paraId="4EA07E30" w14:textId="47DC984E" w:rsidR="00A21F84" w:rsidRDefault="00A21F84" w:rsidP="00C2575E">
            <w:pPr>
              <w:tabs>
                <w:tab w:val="left" w:pos="780"/>
              </w:tabs>
              <w:spacing w:before="0" w:after="0"/>
            </w:pPr>
            <w:r>
              <w:t>Patients managed in outpatient setting, n</w:t>
            </w:r>
          </w:p>
        </w:tc>
        <w:tc>
          <w:tcPr>
            <w:tcW w:w="2268" w:type="dxa"/>
          </w:tcPr>
          <w:p w14:paraId="57DA5A01" w14:textId="5E1F7AB2" w:rsidR="00A21F84" w:rsidRDefault="0073158F" w:rsidP="00C2575E">
            <w:pPr>
              <w:tabs>
                <w:tab w:val="left" w:pos="780"/>
              </w:tabs>
              <w:spacing w:before="0" w:after="0"/>
            </w:pPr>
            <w:r>
              <w:t>28</w:t>
            </w:r>
          </w:p>
        </w:tc>
        <w:tc>
          <w:tcPr>
            <w:tcW w:w="1740" w:type="dxa"/>
          </w:tcPr>
          <w:p w14:paraId="7E15E162" w14:textId="7B67CAC1" w:rsidR="00A21F84" w:rsidRDefault="00A21F84" w:rsidP="00C2575E">
            <w:pPr>
              <w:tabs>
                <w:tab w:val="left" w:pos="780"/>
              </w:tabs>
              <w:spacing w:before="0" w:after="0"/>
            </w:pPr>
            <w:r>
              <w:t>37</w:t>
            </w:r>
          </w:p>
        </w:tc>
        <w:tc>
          <w:tcPr>
            <w:tcW w:w="1662" w:type="dxa"/>
          </w:tcPr>
          <w:p w14:paraId="287466A9" w14:textId="77777777" w:rsidR="00A21F84" w:rsidRDefault="00A21F84" w:rsidP="00C2575E">
            <w:pPr>
              <w:tabs>
                <w:tab w:val="left" w:pos="780"/>
              </w:tabs>
              <w:spacing w:before="0" w:after="0"/>
            </w:pPr>
            <w:r>
              <w:t>12</w:t>
            </w:r>
          </w:p>
        </w:tc>
        <w:tc>
          <w:tcPr>
            <w:tcW w:w="1701" w:type="dxa"/>
          </w:tcPr>
          <w:p w14:paraId="2D584343" w14:textId="204114AA" w:rsidR="00A21F84" w:rsidRDefault="00A21F84" w:rsidP="00C2575E">
            <w:pPr>
              <w:tabs>
                <w:tab w:val="left" w:pos="780"/>
              </w:tabs>
              <w:spacing w:before="0" w:after="0"/>
            </w:pPr>
            <w:r>
              <w:t xml:space="preserve">123 </w:t>
            </w:r>
          </w:p>
        </w:tc>
      </w:tr>
      <w:tr w:rsidR="00A21F84" w14:paraId="7FA0F5F7" w14:textId="7B3CB22F" w:rsidTr="00A83121">
        <w:tc>
          <w:tcPr>
            <w:tcW w:w="2836" w:type="dxa"/>
          </w:tcPr>
          <w:p w14:paraId="33AF58E6" w14:textId="77777777" w:rsidR="00A21F84" w:rsidRDefault="00A21F84" w:rsidP="00C2575E">
            <w:pPr>
              <w:tabs>
                <w:tab w:val="left" w:pos="780"/>
              </w:tabs>
              <w:spacing w:before="0" w:after="0"/>
            </w:pPr>
            <w:r>
              <w:t>Type of CAR-T, n</w:t>
            </w:r>
          </w:p>
        </w:tc>
        <w:tc>
          <w:tcPr>
            <w:tcW w:w="2268" w:type="dxa"/>
          </w:tcPr>
          <w:p w14:paraId="32683E49" w14:textId="12ECBAEE" w:rsidR="00A21F84" w:rsidRDefault="00A21F84" w:rsidP="00C2575E">
            <w:pPr>
              <w:tabs>
                <w:tab w:val="left" w:pos="780"/>
              </w:tabs>
              <w:spacing w:before="0" w:after="0"/>
            </w:pPr>
            <w:r>
              <w:t xml:space="preserve">Tisa, </w:t>
            </w:r>
            <w:r w:rsidR="0073158F">
              <w:t>28</w:t>
            </w:r>
          </w:p>
        </w:tc>
        <w:tc>
          <w:tcPr>
            <w:tcW w:w="1740" w:type="dxa"/>
          </w:tcPr>
          <w:p w14:paraId="68F240A0" w14:textId="553F5831" w:rsidR="00A21F84" w:rsidRDefault="00A21F84" w:rsidP="00C2575E">
            <w:pPr>
              <w:tabs>
                <w:tab w:val="left" w:pos="780"/>
              </w:tabs>
              <w:spacing w:before="0" w:after="0"/>
            </w:pPr>
            <w:r>
              <w:t>Lis</w:t>
            </w:r>
            <w:r w:rsidR="00D85EF7">
              <w:t>o</w:t>
            </w:r>
            <w:r>
              <w:t>, 37</w:t>
            </w:r>
          </w:p>
        </w:tc>
        <w:tc>
          <w:tcPr>
            <w:tcW w:w="1662" w:type="dxa"/>
          </w:tcPr>
          <w:p w14:paraId="30A6287F" w14:textId="4B5595CD" w:rsidR="00A21F84" w:rsidRDefault="00A21F84" w:rsidP="00C2575E">
            <w:pPr>
              <w:tabs>
                <w:tab w:val="left" w:pos="780"/>
              </w:tabs>
              <w:spacing w:before="0" w:after="0"/>
            </w:pPr>
            <w:r>
              <w:t>Tisa, 12</w:t>
            </w:r>
          </w:p>
        </w:tc>
        <w:tc>
          <w:tcPr>
            <w:tcW w:w="1701" w:type="dxa"/>
          </w:tcPr>
          <w:p w14:paraId="180330C4" w14:textId="7C2F46F4" w:rsidR="00A21F84" w:rsidRDefault="00A21F84" w:rsidP="00C2575E">
            <w:pPr>
              <w:tabs>
                <w:tab w:val="left" w:pos="780"/>
              </w:tabs>
              <w:spacing w:before="0" w:after="0"/>
            </w:pPr>
            <w:r>
              <w:t>No</w:t>
            </w:r>
            <w:r w:rsidR="00086E8B">
              <w:t>t</w:t>
            </w:r>
            <w:r>
              <w:t xml:space="preserve"> stated</w:t>
            </w:r>
          </w:p>
        </w:tc>
      </w:tr>
      <w:tr w:rsidR="00A21F84" w14:paraId="3AE83D16" w14:textId="48671552" w:rsidTr="00A83121">
        <w:tc>
          <w:tcPr>
            <w:tcW w:w="2836" w:type="dxa"/>
          </w:tcPr>
          <w:p w14:paraId="2167A07F" w14:textId="5B9A7104" w:rsidR="00A21F84" w:rsidRPr="0046682E" w:rsidRDefault="00A21F84" w:rsidP="00C2575E">
            <w:pPr>
              <w:tabs>
                <w:tab w:val="left" w:pos="780"/>
              </w:tabs>
              <w:spacing w:before="0" w:after="0"/>
              <w:rPr>
                <w:lang w:val="fr-FR"/>
              </w:rPr>
            </w:pPr>
            <w:r w:rsidRPr="0046682E">
              <w:rPr>
                <w:lang w:val="fr-FR"/>
              </w:rPr>
              <w:t>Readmission post CAR-T infusion n</w:t>
            </w:r>
            <w:r w:rsidR="00EF2FD3" w:rsidRPr="0046682E">
              <w:rPr>
                <w:lang w:val="fr-FR"/>
              </w:rPr>
              <w:t xml:space="preserve"> (</w:t>
            </w:r>
            <w:r w:rsidRPr="0046682E">
              <w:rPr>
                <w:lang w:val="fr-FR"/>
              </w:rPr>
              <w:t>%</w:t>
            </w:r>
            <w:r w:rsidR="00EF2FD3" w:rsidRPr="0046682E">
              <w:rPr>
                <w:lang w:val="fr-FR"/>
              </w:rPr>
              <w:t>)</w:t>
            </w:r>
          </w:p>
        </w:tc>
        <w:tc>
          <w:tcPr>
            <w:tcW w:w="2268" w:type="dxa"/>
          </w:tcPr>
          <w:p w14:paraId="47062356" w14:textId="1ACEA361" w:rsidR="00A21F84" w:rsidRDefault="0073158F" w:rsidP="00C2575E">
            <w:pPr>
              <w:tabs>
                <w:tab w:val="left" w:pos="780"/>
              </w:tabs>
              <w:spacing w:before="0" w:after="0"/>
            </w:pPr>
            <w:r>
              <w:t>9</w:t>
            </w:r>
            <w:r w:rsidR="00B707A2">
              <w:t xml:space="preserve"> (</w:t>
            </w:r>
            <w:r>
              <w:t>32%</w:t>
            </w:r>
            <w:r w:rsidR="00B707A2">
              <w:t>)</w:t>
            </w:r>
          </w:p>
        </w:tc>
        <w:tc>
          <w:tcPr>
            <w:tcW w:w="1740" w:type="dxa"/>
          </w:tcPr>
          <w:p w14:paraId="1F84DD90" w14:textId="723022B9" w:rsidR="00A21F84" w:rsidRDefault="00A21F84" w:rsidP="00C2575E">
            <w:pPr>
              <w:tabs>
                <w:tab w:val="left" w:pos="780"/>
              </w:tabs>
              <w:spacing w:before="0" w:after="0"/>
            </w:pPr>
            <w:r>
              <w:t>22</w:t>
            </w:r>
            <w:r w:rsidR="00B707A2">
              <w:t xml:space="preserve"> (</w:t>
            </w:r>
            <w:r>
              <w:t>59 %</w:t>
            </w:r>
            <w:r w:rsidR="00B707A2">
              <w:t>)</w:t>
            </w:r>
          </w:p>
        </w:tc>
        <w:tc>
          <w:tcPr>
            <w:tcW w:w="1662" w:type="dxa"/>
          </w:tcPr>
          <w:p w14:paraId="769DA477" w14:textId="66677C81" w:rsidR="00A21F84" w:rsidRDefault="00A21F84" w:rsidP="00C2575E">
            <w:pPr>
              <w:tabs>
                <w:tab w:val="left" w:pos="780"/>
              </w:tabs>
              <w:spacing w:before="0" w:after="0"/>
            </w:pPr>
            <w:r>
              <w:t>6</w:t>
            </w:r>
            <w:r w:rsidR="00B707A2">
              <w:t xml:space="preserve"> (</w:t>
            </w:r>
            <w:r>
              <w:t>50%</w:t>
            </w:r>
            <w:r w:rsidR="00B707A2">
              <w:t>)</w:t>
            </w:r>
          </w:p>
        </w:tc>
        <w:tc>
          <w:tcPr>
            <w:tcW w:w="1701" w:type="dxa"/>
          </w:tcPr>
          <w:p w14:paraId="3F95C1A8" w14:textId="672D8BB7" w:rsidR="00A21F84" w:rsidRDefault="00A21F84" w:rsidP="00C2575E">
            <w:pPr>
              <w:tabs>
                <w:tab w:val="left" w:pos="780"/>
              </w:tabs>
              <w:spacing w:before="0" w:after="0"/>
            </w:pPr>
            <w:r w:rsidRPr="00CB1BCB">
              <w:t>104</w:t>
            </w:r>
            <w:r w:rsidR="00B707A2">
              <w:t xml:space="preserve"> (</w:t>
            </w:r>
            <w:r w:rsidRPr="00CB1BCB">
              <w:t>84%</w:t>
            </w:r>
            <w:r w:rsidR="00B707A2">
              <w:t>)</w:t>
            </w:r>
          </w:p>
        </w:tc>
      </w:tr>
      <w:tr w:rsidR="00A21F84" w:rsidRPr="001D0A37" w14:paraId="35D7A3DB" w14:textId="4B65179E" w:rsidTr="00A83121">
        <w:tc>
          <w:tcPr>
            <w:tcW w:w="2836" w:type="dxa"/>
          </w:tcPr>
          <w:p w14:paraId="7A7C49A8" w14:textId="229BC522" w:rsidR="00A21F84" w:rsidRPr="00C63DDA" w:rsidRDefault="00A21F84" w:rsidP="00C2575E">
            <w:pPr>
              <w:tabs>
                <w:tab w:val="left" w:pos="780"/>
              </w:tabs>
              <w:spacing w:before="0" w:after="0"/>
            </w:pPr>
            <w:r>
              <w:t xml:space="preserve">Days to </w:t>
            </w:r>
            <w:r w:rsidR="0016404B">
              <w:t>readmission after</w:t>
            </w:r>
            <w:r>
              <w:t xml:space="preserve"> CAR-T infusion, median (range)</w:t>
            </w:r>
          </w:p>
        </w:tc>
        <w:tc>
          <w:tcPr>
            <w:tcW w:w="2268" w:type="dxa"/>
          </w:tcPr>
          <w:p w14:paraId="2B7F7991" w14:textId="4D89F71A" w:rsidR="00A21F84" w:rsidRDefault="0073158F" w:rsidP="00C2575E">
            <w:pPr>
              <w:tabs>
                <w:tab w:val="left" w:pos="780"/>
              </w:tabs>
              <w:spacing w:before="0" w:after="0"/>
            </w:pPr>
            <w:r>
              <w:t>5 (1-7)</w:t>
            </w:r>
          </w:p>
        </w:tc>
        <w:tc>
          <w:tcPr>
            <w:tcW w:w="1740" w:type="dxa"/>
          </w:tcPr>
          <w:p w14:paraId="0D22BBFA" w14:textId="4EEE91AD" w:rsidR="00A21F84" w:rsidRDefault="00A21F84" w:rsidP="00C2575E">
            <w:pPr>
              <w:tabs>
                <w:tab w:val="left" w:pos="780"/>
              </w:tabs>
              <w:spacing w:before="0" w:after="0"/>
            </w:pPr>
            <w:r>
              <w:t>5 (2</w:t>
            </w:r>
            <w:r w:rsidR="00483FD5">
              <w:t>-</w:t>
            </w:r>
            <w:r>
              <w:t>22)</w:t>
            </w:r>
          </w:p>
        </w:tc>
        <w:tc>
          <w:tcPr>
            <w:tcW w:w="1662" w:type="dxa"/>
          </w:tcPr>
          <w:p w14:paraId="089228BC" w14:textId="77777777" w:rsidR="00A21F84" w:rsidRPr="001D0A37" w:rsidRDefault="00A21F84" w:rsidP="00C2575E">
            <w:pPr>
              <w:tabs>
                <w:tab w:val="left" w:pos="780"/>
              </w:tabs>
              <w:spacing w:before="0" w:after="0"/>
            </w:pPr>
            <w:r>
              <w:t>4 (2 -12)</w:t>
            </w:r>
          </w:p>
        </w:tc>
        <w:tc>
          <w:tcPr>
            <w:tcW w:w="1701" w:type="dxa"/>
          </w:tcPr>
          <w:p w14:paraId="164A86D4" w14:textId="0E8D25A8" w:rsidR="00A21F84" w:rsidRDefault="00A21F84" w:rsidP="00C2575E">
            <w:pPr>
              <w:tabs>
                <w:tab w:val="left" w:pos="780"/>
              </w:tabs>
              <w:spacing w:before="0" w:after="0"/>
            </w:pPr>
            <w:r>
              <w:t>No</w:t>
            </w:r>
            <w:r w:rsidR="000D2D3E">
              <w:t>t</w:t>
            </w:r>
            <w:r>
              <w:t xml:space="preserve"> stated</w:t>
            </w:r>
          </w:p>
        </w:tc>
      </w:tr>
      <w:tr w:rsidR="00A21F84" w:rsidRPr="001D0A37" w14:paraId="72A21875" w14:textId="63908F5F" w:rsidTr="00A83121">
        <w:tc>
          <w:tcPr>
            <w:tcW w:w="2836" w:type="dxa"/>
          </w:tcPr>
          <w:p w14:paraId="2CB5D7C2" w14:textId="7A69E424" w:rsidR="00A21F84" w:rsidRDefault="00A21F84" w:rsidP="00C2575E">
            <w:pPr>
              <w:tabs>
                <w:tab w:val="left" w:pos="780"/>
              </w:tabs>
              <w:spacing w:before="0" w:after="0"/>
            </w:pPr>
            <w:r>
              <w:t>Days of stay after readmission, median (range)</w:t>
            </w:r>
          </w:p>
        </w:tc>
        <w:tc>
          <w:tcPr>
            <w:tcW w:w="2268" w:type="dxa"/>
          </w:tcPr>
          <w:p w14:paraId="1E0B9891" w14:textId="44E3799C" w:rsidR="00A21F84" w:rsidRDefault="000D2D3E" w:rsidP="00C2575E">
            <w:pPr>
              <w:tabs>
                <w:tab w:val="left" w:pos="780"/>
              </w:tabs>
              <w:spacing w:before="0" w:after="0"/>
            </w:pPr>
            <w:r>
              <w:t>Not stated</w:t>
            </w:r>
          </w:p>
        </w:tc>
        <w:tc>
          <w:tcPr>
            <w:tcW w:w="1740" w:type="dxa"/>
          </w:tcPr>
          <w:p w14:paraId="57230717" w14:textId="315770EA" w:rsidR="00A21F84" w:rsidRDefault="00A21F84" w:rsidP="00C2575E">
            <w:pPr>
              <w:tabs>
                <w:tab w:val="left" w:pos="780"/>
              </w:tabs>
              <w:spacing w:before="0" w:after="0"/>
            </w:pPr>
            <w:r>
              <w:t>6 (2</w:t>
            </w:r>
            <w:r w:rsidR="00483FD5">
              <w:t>-</w:t>
            </w:r>
            <w:r>
              <w:t xml:space="preserve">23) </w:t>
            </w:r>
          </w:p>
        </w:tc>
        <w:tc>
          <w:tcPr>
            <w:tcW w:w="1662" w:type="dxa"/>
          </w:tcPr>
          <w:p w14:paraId="75D3E07C" w14:textId="77777777" w:rsidR="00A21F84" w:rsidRDefault="00A21F84" w:rsidP="00C2575E">
            <w:pPr>
              <w:tabs>
                <w:tab w:val="left" w:pos="780"/>
              </w:tabs>
              <w:spacing w:before="0" w:after="0"/>
            </w:pPr>
            <w:r>
              <w:t>5.5 (2-9)</w:t>
            </w:r>
          </w:p>
        </w:tc>
        <w:tc>
          <w:tcPr>
            <w:tcW w:w="1701" w:type="dxa"/>
          </w:tcPr>
          <w:p w14:paraId="12E788B1" w14:textId="0BE6E1AB" w:rsidR="00A21F84" w:rsidRDefault="00A21F84" w:rsidP="00C2575E">
            <w:pPr>
              <w:tabs>
                <w:tab w:val="left" w:pos="780"/>
              </w:tabs>
              <w:spacing w:before="0" w:after="0"/>
            </w:pPr>
            <w:r>
              <w:t>8 (4-27)</w:t>
            </w:r>
          </w:p>
        </w:tc>
      </w:tr>
      <w:tr w:rsidR="00A21F84" w:rsidRPr="00C63DDA" w14:paraId="32B0F449" w14:textId="5D963800" w:rsidTr="00A83121">
        <w:tc>
          <w:tcPr>
            <w:tcW w:w="2836" w:type="dxa"/>
          </w:tcPr>
          <w:p w14:paraId="3F74BE4A" w14:textId="77777777" w:rsidR="00C2575E" w:rsidRDefault="00A21F84" w:rsidP="00C2575E">
            <w:pPr>
              <w:tabs>
                <w:tab w:val="left" w:pos="780"/>
              </w:tabs>
              <w:spacing w:before="0" w:after="0"/>
              <w:ind w:left="35"/>
            </w:pPr>
            <w:r>
              <w:t xml:space="preserve">Adverse events, any </w:t>
            </w:r>
            <w:r w:rsidRPr="00C63DDA">
              <w:t xml:space="preserve">grade </w:t>
            </w:r>
          </w:p>
          <w:p w14:paraId="57811AF6" w14:textId="02939D66" w:rsidR="001F0CF9" w:rsidRDefault="00A21F84" w:rsidP="00C2575E">
            <w:pPr>
              <w:tabs>
                <w:tab w:val="left" w:pos="780"/>
              </w:tabs>
              <w:spacing w:before="0" w:after="0"/>
              <w:ind w:left="708" w:hanging="390"/>
            </w:pPr>
            <w:r w:rsidRPr="00C63DDA">
              <w:t>CRS n</w:t>
            </w:r>
            <w:r>
              <w:t xml:space="preserve"> </w:t>
            </w:r>
            <w:r w:rsidR="0080155B">
              <w:t>(</w:t>
            </w:r>
            <w:r>
              <w:t>%</w:t>
            </w:r>
            <w:r w:rsidR="0080155B">
              <w:t>)</w:t>
            </w:r>
          </w:p>
          <w:p w14:paraId="05044696" w14:textId="740A041B" w:rsidR="00A21F84" w:rsidRPr="00C63DDA" w:rsidRDefault="00A21F84" w:rsidP="00C2575E">
            <w:pPr>
              <w:tabs>
                <w:tab w:val="left" w:pos="780"/>
              </w:tabs>
              <w:spacing w:before="0" w:after="0"/>
              <w:ind w:left="318"/>
            </w:pPr>
            <w:r>
              <w:t xml:space="preserve">Neurotoxicity n </w:t>
            </w:r>
            <w:r w:rsidR="004857C7">
              <w:t>(</w:t>
            </w:r>
            <w:r>
              <w:t>%</w:t>
            </w:r>
            <w:r w:rsidR="004857C7">
              <w:t>)</w:t>
            </w:r>
          </w:p>
        </w:tc>
        <w:tc>
          <w:tcPr>
            <w:tcW w:w="2268" w:type="dxa"/>
          </w:tcPr>
          <w:p w14:paraId="64C501E4" w14:textId="77777777" w:rsidR="001F0CF9" w:rsidRDefault="001F0CF9" w:rsidP="00C2575E">
            <w:pPr>
              <w:tabs>
                <w:tab w:val="left" w:pos="780"/>
              </w:tabs>
              <w:spacing w:before="0" w:after="0"/>
            </w:pPr>
          </w:p>
          <w:p w14:paraId="3D280AA4" w14:textId="4770E014" w:rsidR="001F0CF9" w:rsidRDefault="0073158F" w:rsidP="00C2575E">
            <w:pPr>
              <w:tabs>
                <w:tab w:val="left" w:pos="780"/>
              </w:tabs>
              <w:spacing w:before="0" w:after="0"/>
            </w:pPr>
            <w:r>
              <w:t>5</w:t>
            </w:r>
            <w:r w:rsidR="0047063C">
              <w:t xml:space="preserve"> </w:t>
            </w:r>
            <w:r w:rsidR="0080155B">
              <w:t>(</w:t>
            </w:r>
            <w:r>
              <w:t>18%</w:t>
            </w:r>
            <w:r w:rsidR="0047063C">
              <w:t>)</w:t>
            </w:r>
          </w:p>
          <w:p w14:paraId="21E1B057" w14:textId="57397048" w:rsidR="0073158F" w:rsidRDefault="0073158F" w:rsidP="00C2575E">
            <w:pPr>
              <w:tabs>
                <w:tab w:val="left" w:pos="780"/>
              </w:tabs>
              <w:spacing w:before="0" w:after="0"/>
            </w:pPr>
            <w:r>
              <w:t>1</w:t>
            </w:r>
            <w:r w:rsidR="00C2575E">
              <w:t xml:space="preserve"> (</w:t>
            </w:r>
            <w:r>
              <w:t>3.6%</w:t>
            </w:r>
            <w:r w:rsidR="00C2575E">
              <w:t>)</w:t>
            </w:r>
          </w:p>
        </w:tc>
        <w:tc>
          <w:tcPr>
            <w:tcW w:w="1740" w:type="dxa"/>
          </w:tcPr>
          <w:p w14:paraId="4F3E6FD2" w14:textId="3DE8AA7F" w:rsidR="00A21F84" w:rsidRDefault="00A21F84" w:rsidP="00C2575E">
            <w:pPr>
              <w:tabs>
                <w:tab w:val="left" w:pos="780"/>
              </w:tabs>
              <w:spacing w:before="0" w:after="0"/>
            </w:pPr>
          </w:p>
          <w:p w14:paraId="2F301616" w14:textId="77966A76" w:rsidR="00A21F84" w:rsidRDefault="00A21F84" w:rsidP="00C2575E">
            <w:pPr>
              <w:tabs>
                <w:tab w:val="left" w:pos="780"/>
              </w:tabs>
              <w:spacing w:before="0" w:after="0"/>
            </w:pPr>
            <w:r>
              <w:t>16</w:t>
            </w:r>
            <w:r w:rsidR="0047063C">
              <w:t xml:space="preserve"> (</w:t>
            </w:r>
            <w:r>
              <w:t>43%</w:t>
            </w:r>
            <w:r w:rsidR="0047063C">
              <w:t>)</w:t>
            </w:r>
          </w:p>
          <w:p w14:paraId="10149A06" w14:textId="1C515BD8" w:rsidR="00A21F84" w:rsidRDefault="00A21F84" w:rsidP="00C2575E">
            <w:pPr>
              <w:tabs>
                <w:tab w:val="left" w:pos="780"/>
              </w:tabs>
              <w:spacing w:before="0" w:after="0"/>
            </w:pPr>
            <w:r>
              <w:t>12</w:t>
            </w:r>
            <w:r w:rsidR="00C2575E">
              <w:t xml:space="preserve"> (</w:t>
            </w:r>
            <w:r>
              <w:t>32%</w:t>
            </w:r>
            <w:r w:rsidR="00C2575E">
              <w:t>)</w:t>
            </w:r>
          </w:p>
        </w:tc>
        <w:tc>
          <w:tcPr>
            <w:tcW w:w="1662" w:type="dxa"/>
          </w:tcPr>
          <w:p w14:paraId="01658E22" w14:textId="77777777" w:rsidR="00A21F84" w:rsidRDefault="00A21F84" w:rsidP="00C2575E">
            <w:pPr>
              <w:tabs>
                <w:tab w:val="left" w:pos="780"/>
              </w:tabs>
              <w:spacing w:before="0" w:after="0"/>
            </w:pPr>
          </w:p>
          <w:p w14:paraId="6A6D6A7F" w14:textId="3EDDA211" w:rsidR="00A21F84" w:rsidRDefault="00A21F84" w:rsidP="00C2575E">
            <w:pPr>
              <w:tabs>
                <w:tab w:val="left" w:pos="780"/>
              </w:tabs>
              <w:spacing w:before="0" w:after="0"/>
            </w:pPr>
            <w:r>
              <w:t>6</w:t>
            </w:r>
            <w:r w:rsidR="0047063C">
              <w:t xml:space="preserve"> (</w:t>
            </w:r>
            <w:r>
              <w:t>50%</w:t>
            </w:r>
            <w:r w:rsidR="0047063C">
              <w:t>)</w:t>
            </w:r>
          </w:p>
          <w:p w14:paraId="04E0EA2F" w14:textId="0E0B4693" w:rsidR="00A21F84" w:rsidRPr="00C63DDA" w:rsidRDefault="0020556B" w:rsidP="00C2575E">
            <w:pPr>
              <w:tabs>
                <w:tab w:val="left" w:pos="780"/>
              </w:tabs>
              <w:spacing w:before="0" w:after="0"/>
            </w:pPr>
            <w:r>
              <w:t>1</w:t>
            </w:r>
            <w:r w:rsidR="00C2575E">
              <w:t xml:space="preserve"> (</w:t>
            </w:r>
            <w:r>
              <w:t>8%</w:t>
            </w:r>
            <w:r w:rsidR="00C2575E">
              <w:t>)</w:t>
            </w:r>
          </w:p>
        </w:tc>
        <w:tc>
          <w:tcPr>
            <w:tcW w:w="1701" w:type="dxa"/>
          </w:tcPr>
          <w:p w14:paraId="64C93456" w14:textId="77777777" w:rsidR="00A21F84" w:rsidRDefault="00A21F84" w:rsidP="00C2575E">
            <w:pPr>
              <w:tabs>
                <w:tab w:val="left" w:pos="780"/>
              </w:tabs>
              <w:spacing w:before="0" w:after="0"/>
            </w:pPr>
          </w:p>
          <w:p w14:paraId="41847564" w14:textId="6077275E" w:rsidR="00A21F84" w:rsidRDefault="00A21F84" w:rsidP="00C2575E">
            <w:pPr>
              <w:tabs>
                <w:tab w:val="left" w:pos="780"/>
              </w:tabs>
              <w:spacing w:before="0" w:after="0"/>
            </w:pPr>
            <w:r>
              <w:t>92</w:t>
            </w:r>
            <w:r w:rsidR="0047063C">
              <w:t xml:space="preserve"> (</w:t>
            </w:r>
            <w:r>
              <w:t>75%</w:t>
            </w:r>
            <w:r w:rsidR="0047063C">
              <w:t>)</w:t>
            </w:r>
          </w:p>
          <w:p w14:paraId="13707CE5" w14:textId="29980993" w:rsidR="00A21F84" w:rsidRDefault="00A21F84" w:rsidP="00C2575E">
            <w:pPr>
              <w:tabs>
                <w:tab w:val="left" w:pos="780"/>
              </w:tabs>
              <w:spacing w:before="0" w:after="0"/>
            </w:pPr>
            <w:r>
              <w:t>45</w:t>
            </w:r>
            <w:r w:rsidR="005C77E3">
              <w:t xml:space="preserve"> (</w:t>
            </w:r>
            <w:r>
              <w:t>37%</w:t>
            </w:r>
            <w:r w:rsidR="005C77E3">
              <w:t>)</w:t>
            </w:r>
          </w:p>
        </w:tc>
      </w:tr>
      <w:tr w:rsidR="00A21F84" w:rsidRPr="00C63DDA" w14:paraId="3A39FF99" w14:textId="0326A1F6" w:rsidTr="00A83121">
        <w:tc>
          <w:tcPr>
            <w:tcW w:w="2836" w:type="dxa"/>
          </w:tcPr>
          <w:p w14:paraId="72D40368" w14:textId="7DC56631" w:rsidR="00A21F84" w:rsidRDefault="000D2D3E" w:rsidP="00C2575E">
            <w:pPr>
              <w:tabs>
                <w:tab w:val="left" w:pos="780"/>
              </w:tabs>
              <w:spacing w:before="0" w:after="0"/>
            </w:pPr>
            <w:r>
              <w:t>Patients receiving specific t</w:t>
            </w:r>
            <w:r w:rsidR="00A21F84">
              <w:t>reatment</w:t>
            </w:r>
            <w:r>
              <w:t>s</w:t>
            </w:r>
            <w:r w:rsidR="00A21F84">
              <w:t xml:space="preserve"> for </w:t>
            </w:r>
            <w:r>
              <w:t xml:space="preserve">CAR-T </w:t>
            </w:r>
            <w:r w:rsidR="00A21F84">
              <w:t xml:space="preserve">adverse effects </w:t>
            </w:r>
          </w:p>
          <w:p w14:paraId="2798D11A" w14:textId="3F4C668A" w:rsidR="00A21F84" w:rsidRDefault="00A21F84" w:rsidP="00C2575E">
            <w:pPr>
              <w:tabs>
                <w:tab w:val="left" w:pos="780"/>
              </w:tabs>
              <w:spacing w:before="0" w:after="0"/>
              <w:ind w:left="318" w:firstLine="35"/>
            </w:pPr>
            <w:r>
              <w:t xml:space="preserve">Tocilizumab n </w:t>
            </w:r>
            <w:r w:rsidR="005C77E3">
              <w:t>(</w:t>
            </w:r>
            <w:r>
              <w:t>%</w:t>
            </w:r>
            <w:r w:rsidR="005C77E3">
              <w:t>)</w:t>
            </w:r>
          </w:p>
          <w:p w14:paraId="1815EF7D" w14:textId="31DB8F50" w:rsidR="00A21F84" w:rsidRPr="00C63DDA" w:rsidRDefault="0020556B" w:rsidP="00C2575E">
            <w:pPr>
              <w:tabs>
                <w:tab w:val="left" w:pos="780"/>
              </w:tabs>
              <w:spacing w:before="0" w:after="0"/>
              <w:ind w:left="318" w:firstLine="35"/>
            </w:pPr>
            <w:r>
              <w:t>Corticos</w:t>
            </w:r>
            <w:r w:rsidR="00A21F84">
              <w:t xml:space="preserve">teroids n </w:t>
            </w:r>
            <w:r w:rsidR="005C77E3">
              <w:t>(</w:t>
            </w:r>
            <w:r w:rsidR="00A21F84">
              <w:t>%</w:t>
            </w:r>
            <w:r w:rsidR="005C77E3">
              <w:t>)</w:t>
            </w:r>
          </w:p>
        </w:tc>
        <w:tc>
          <w:tcPr>
            <w:tcW w:w="2268" w:type="dxa"/>
          </w:tcPr>
          <w:p w14:paraId="0ED5C7BC" w14:textId="77777777" w:rsidR="00A21F84" w:rsidRDefault="00A21F84" w:rsidP="00C2575E">
            <w:pPr>
              <w:tabs>
                <w:tab w:val="left" w:pos="780"/>
              </w:tabs>
              <w:spacing w:before="0" w:after="0"/>
            </w:pPr>
          </w:p>
          <w:p w14:paraId="0BF18FF1" w14:textId="77777777" w:rsidR="000D2D3E" w:rsidRDefault="000D2D3E" w:rsidP="00C2575E">
            <w:pPr>
              <w:tabs>
                <w:tab w:val="left" w:pos="780"/>
              </w:tabs>
              <w:spacing w:before="0" w:after="0"/>
            </w:pPr>
          </w:p>
          <w:p w14:paraId="0C41E21F" w14:textId="77777777" w:rsidR="00250A1D" w:rsidRDefault="00250A1D" w:rsidP="00C2575E">
            <w:pPr>
              <w:tabs>
                <w:tab w:val="left" w:pos="780"/>
              </w:tabs>
              <w:spacing w:before="0" w:after="0"/>
            </w:pPr>
          </w:p>
          <w:p w14:paraId="52F077B1" w14:textId="77777777" w:rsidR="0073158F" w:rsidRDefault="0073158F" w:rsidP="00C2575E">
            <w:pPr>
              <w:tabs>
                <w:tab w:val="left" w:pos="780"/>
              </w:tabs>
              <w:spacing w:before="0" w:after="0"/>
            </w:pPr>
            <w:r>
              <w:t>Not stated</w:t>
            </w:r>
          </w:p>
          <w:p w14:paraId="52F61E1F" w14:textId="78073B54" w:rsidR="0073158F" w:rsidRDefault="0073158F" w:rsidP="00C2575E">
            <w:pPr>
              <w:tabs>
                <w:tab w:val="left" w:pos="780"/>
              </w:tabs>
              <w:spacing w:before="0" w:after="0"/>
            </w:pPr>
            <w:r>
              <w:t>Not stated</w:t>
            </w:r>
          </w:p>
        </w:tc>
        <w:tc>
          <w:tcPr>
            <w:tcW w:w="1740" w:type="dxa"/>
          </w:tcPr>
          <w:p w14:paraId="292C133F" w14:textId="6A36CA27" w:rsidR="00A21F84" w:rsidRDefault="00A21F84" w:rsidP="00C2575E">
            <w:pPr>
              <w:tabs>
                <w:tab w:val="left" w:pos="780"/>
              </w:tabs>
              <w:spacing w:before="0" w:after="0"/>
            </w:pPr>
          </w:p>
          <w:p w14:paraId="24F79C1A" w14:textId="77777777" w:rsidR="000D2D3E" w:rsidRDefault="000D2D3E" w:rsidP="00C2575E">
            <w:pPr>
              <w:tabs>
                <w:tab w:val="left" w:pos="780"/>
              </w:tabs>
              <w:spacing w:before="0" w:after="0"/>
            </w:pPr>
          </w:p>
          <w:p w14:paraId="67569498" w14:textId="77777777" w:rsidR="00250A1D" w:rsidRDefault="00250A1D" w:rsidP="00C2575E">
            <w:pPr>
              <w:tabs>
                <w:tab w:val="left" w:pos="780"/>
              </w:tabs>
              <w:spacing w:before="0" w:after="0"/>
            </w:pPr>
          </w:p>
          <w:p w14:paraId="57FAE9E9" w14:textId="3B8EA158" w:rsidR="00A21F84" w:rsidRDefault="00A21F84" w:rsidP="00C2575E">
            <w:pPr>
              <w:tabs>
                <w:tab w:val="left" w:pos="780"/>
              </w:tabs>
              <w:spacing w:before="0" w:after="0"/>
            </w:pPr>
            <w:r>
              <w:t>3</w:t>
            </w:r>
            <w:r w:rsidR="00E72430">
              <w:t xml:space="preserve"> (</w:t>
            </w:r>
            <w:r>
              <w:t>8%</w:t>
            </w:r>
            <w:r w:rsidR="00E72430">
              <w:t>)</w:t>
            </w:r>
            <w:r w:rsidR="0020556B">
              <w:t xml:space="preserve"> (§) </w:t>
            </w:r>
          </w:p>
          <w:p w14:paraId="1C914C61" w14:textId="2CDD6C9D" w:rsidR="00A21F84" w:rsidRDefault="00A21F84" w:rsidP="00C2575E">
            <w:pPr>
              <w:tabs>
                <w:tab w:val="left" w:pos="780"/>
              </w:tabs>
              <w:spacing w:before="0" w:after="0"/>
            </w:pPr>
            <w:r>
              <w:t>3</w:t>
            </w:r>
            <w:r w:rsidR="00E72430">
              <w:t xml:space="preserve"> (</w:t>
            </w:r>
            <w:r>
              <w:t>8%</w:t>
            </w:r>
            <w:r w:rsidR="00E72430">
              <w:t>)</w:t>
            </w:r>
            <w:r w:rsidR="002C3BEE">
              <w:t xml:space="preserve"> </w:t>
            </w:r>
            <w:r w:rsidR="0020556B" w:rsidRPr="0020556B">
              <w:t>(§)</w:t>
            </w:r>
          </w:p>
        </w:tc>
        <w:tc>
          <w:tcPr>
            <w:tcW w:w="1662" w:type="dxa"/>
          </w:tcPr>
          <w:p w14:paraId="2700704A" w14:textId="77777777" w:rsidR="00A21F84" w:rsidRDefault="00A21F84" w:rsidP="00C2575E">
            <w:pPr>
              <w:tabs>
                <w:tab w:val="left" w:pos="780"/>
              </w:tabs>
              <w:spacing w:before="0" w:after="0"/>
            </w:pPr>
          </w:p>
          <w:p w14:paraId="22EC1A69" w14:textId="77777777" w:rsidR="000D2D3E" w:rsidRDefault="000D2D3E" w:rsidP="00C2575E">
            <w:pPr>
              <w:tabs>
                <w:tab w:val="left" w:pos="780"/>
              </w:tabs>
              <w:spacing w:before="0" w:after="0"/>
            </w:pPr>
          </w:p>
          <w:p w14:paraId="3EA879A4" w14:textId="77777777" w:rsidR="00250A1D" w:rsidRDefault="00250A1D" w:rsidP="00C2575E">
            <w:pPr>
              <w:tabs>
                <w:tab w:val="left" w:pos="780"/>
              </w:tabs>
              <w:spacing w:before="0" w:after="0"/>
            </w:pPr>
          </w:p>
          <w:p w14:paraId="032CC555" w14:textId="66A7BEB2" w:rsidR="00A21F84" w:rsidRDefault="00A21F84" w:rsidP="00C2575E">
            <w:pPr>
              <w:tabs>
                <w:tab w:val="left" w:pos="780"/>
              </w:tabs>
              <w:spacing w:before="0" w:after="0"/>
            </w:pPr>
            <w:r>
              <w:t>5</w:t>
            </w:r>
            <w:r w:rsidR="00E94075">
              <w:t xml:space="preserve"> (</w:t>
            </w:r>
            <w:r>
              <w:t>42%</w:t>
            </w:r>
            <w:r w:rsidR="00E94075">
              <w:t>)</w:t>
            </w:r>
          </w:p>
          <w:p w14:paraId="7F6F3F0E" w14:textId="6194B3A1" w:rsidR="00A21F84" w:rsidRPr="00C63DDA" w:rsidRDefault="00A21F84" w:rsidP="00C2575E">
            <w:pPr>
              <w:tabs>
                <w:tab w:val="left" w:pos="780"/>
              </w:tabs>
              <w:spacing w:before="0" w:after="0"/>
            </w:pPr>
            <w:r>
              <w:t>1</w:t>
            </w:r>
            <w:r w:rsidR="00E94075">
              <w:t xml:space="preserve"> (</w:t>
            </w:r>
            <w:r>
              <w:t>8%</w:t>
            </w:r>
            <w:r w:rsidR="00E94075">
              <w:t>)</w:t>
            </w:r>
          </w:p>
        </w:tc>
        <w:tc>
          <w:tcPr>
            <w:tcW w:w="1701" w:type="dxa"/>
          </w:tcPr>
          <w:p w14:paraId="5E05B914" w14:textId="77777777" w:rsidR="00A21F84" w:rsidRDefault="00A21F84" w:rsidP="00C2575E">
            <w:pPr>
              <w:tabs>
                <w:tab w:val="left" w:pos="780"/>
              </w:tabs>
              <w:spacing w:before="0" w:after="0"/>
            </w:pPr>
          </w:p>
          <w:p w14:paraId="629BDC3A" w14:textId="77777777" w:rsidR="00250A1D" w:rsidRDefault="00250A1D" w:rsidP="00C2575E">
            <w:pPr>
              <w:tabs>
                <w:tab w:val="left" w:pos="780"/>
              </w:tabs>
              <w:spacing w:before="0" w:after="0"/>
            </w:pPr>
          </w:p>
          <w:p w14:paraId="52E6447C" w14:textId="77777777" w:rsidR="000D2D3E" w:rsidRDefault="000D2D3E" w:rsidP="00C2575E">
            <w:pPr>
              <w:tabs>
                <w:tab w:val="left" w:pos="780"/>
              </w:tabs>
              <w:spacing w:before="0" w:after="0"/>
            </w:pPr>
          </w:p>
          <w:p w14:paraId="620C4B43" w14:textId="5F744756" w:rsidR="00A21F84" w:rsidRDefault="00A21F84" w:rsidP="00C2575E">
            <w:pPr>
              <w:tabs>
                <w:tab w:val="left" w:pos="780"/>
              </w:tabs>
              <w:spacing w:before="0" w:after="0"/>
            </w:pPr>
            <w:r>
              <w:t>92</w:t>
            </w:r>
            <w:r w:rsidR="005C77E3">
              <w:t xml:space="preserve"> (</w:t>
            </w:r>
            <w:r>
              <w:t>100%</w:t>
            </w:r>
            <w:r w:rsidR="005C77E3">
              <w:t>)</w:t>
            </w:r>
          </w:p>
          <w:p w14:paraId="4B45640C" w14:textId="2A84A6FC" w:rsidR="00A21F84" w:rsidRDefault="00A21F84" w:rsidP="00C2575E">
            <w:pPr>
              <w:tabs>
                <w:tab w:val="left" w:pos="780"/>
              </w:tabs>
              <w:spacing w:before="0" w:after="0"/>
            </w:pPr>
            <w:r>
              <w:t>63</w:t>
            </w:r>
            <w:r w:rsidR="005C77E3">
              <w:t xml:space="preserve"> (</w:t>
            </w:r>
            <w:r>
              <w:t>68%</w:t>
            </w:r>
            <w:r w:rsidR="005C77E3">
              <w:t>)</w:t>
            </w:r>
          </w:p>
        </w:tc>
      </w:tr>
      <w:tr w:rsidR="00A21F84" w:rsidRPr="00C63DDA" w14:paraId="73DEB038" w14:textId="72FC9D72" w:rsidTr="00A83121">
        <w:tc>
          <w:tcPr>
            <w:tcW w:w="2836" w:type="dxa"/>
          </w:tcPr>
          <w:p w14:paraId="0FFCA836" w14:textId="22921BB4" w:rsidR="00A21F84" w:rsidRPr="00C63DDA" w:rsidRDefault="00A21F84" w:rsidP="00C2575E">
            <w:pPr>
              <w:tabs>
                <w:tab w:val="left" w:pos="780"/>
              </w:tabs>
              <w:spacing w:before="0" w:after="0"/>
            </w:pPr>
            <w:r>
              <w:t xml:space="preserve">ICU or emergency use n </w:t>
            </w:r>
            <w:r w:rsidR="004857C7">
              <w:t>(</w:t>
            </w:r>
            <w:r>
              <w:t>%</w:t>
            </w:r>
            <w:r w:rsidR="004857C7">
              <w:t>)</w:t>
            </w:r>
          </w:p>
        </w:tc>
        <w:tc>
          <w:tcPr>
            <w:tcW w:w="2268" w:type="dxa"/>
          </w:tcPr>
          <w:p w14:paraId="446F93AF" w14:textId="63F81311" w:rsidR="00A21F84" w:rsidRDefault="0073158F" w:rsidP="00C2575E">
            <w:pPr>
              <w:tabs>
                <w:tab w:val="left" w:pos="780"/>
              </w:tabs>
              <w:spacing w:before="0" w:after="0"/>
            </w:pPr>
            <w:r>
              <w:t>Not stated</w:t>
            </w:r>
          </w:p>
        </w:tc>
        <w:tc>
          <w:tcPr>
            <w:tcW w:w="1740" w:type="dxa"/>
          </w:tcPr>
          <w:p w14:paraId="6ACDE227" w14:textId="5DAADEEE" w:rsidR="00A21F84" w:rsidRDefault="00A21F84" w:rsidP="00C2575E">
            <w:pPr>
              <w:tabs>
                <w:tab w:val="left" w:pos="780"/>
              </w:tabs>
              <w:spacing w:before="0" w:after="0"/>
            </w:pPr>
            <w:r>
              <w:t>1</w:t>
            </w:r>
            <w:r w:rsidR="00E94075">
              <w:t xml:space="preserve"> (</w:t>
            </w:r>
            <w:r>
              <w:t>3%</w:t>
            </w:r>
            <w:r w:rsidR="00E94075">
              <w:t>)</w:t>
            </w:r>
          </w:p>
        </w:tc>
        <w:tc>
          <w:tcPr>
            <w:tcW w:w="1662" w:type="dxa"/>
          </w:tcPr>
          <w:p w14:paraId="7769D765" w14:textId="730FFE7E" w:rsidR="00A21F84" w:rsidRPr="00C63DDA" w:rsidRDefault="00A21F84" w:rsidP="00C2575E">
            <w:pPr>
              <w:tabs>
                <w:tab w:val="left" w:pos="780"/>
              </w:tabs>
              <w:spacing w:before="0" w:after="0"/>
            </w:pPr>
            <w:r>
              <w:t>2</w:t>
            </w:r>
            <w:r w:rsidR="005C77E3">
              <w:t xml:space="preserve"> (</w:t>
            </w:r>
            <w:r>
              <w:t>33%</w:t>
            </w:r>
            <w:r w:rsidR="005C77E3">
              <w:t>)</w:t>
            </w:r>
          </w:p>
        </w:tc>
        <w:tc>
          <w:tcPr>
            <w:tcW w:w="1701" w:type="dxa"/>
          </w:tcPr>
          <w:p w14:paraId="0DF83594" w14:textId="6CA1C9B1" w:rsidR="00A21F84" w:rsidRDefault="00A21F84" w:rsidP="00C2575E">
            <w:pPr>
              <w:tabs>
                <w:tab w:val="left" w:pos="780"/>
              </w:tabs>
              <w:spacing w:before="0" w:after="0"/>
            </w:pPr>
            <w:r>
              <w:t>7</w:t>
            </w:r>
            <w:r w:rsidR="005C77E3">
              <w:t xml:space="preserve"> (</w:t>
            </w:r>
            <w:r>
              <w:t>6%</w:t>
            </w:r>
            <w:r w:rsidR="005C77E3">
              <w:t>)</w:t>
            </w:r>
          </w:p>
        </w:tc>
      </w:tr>
      <w:tr w:rsidR="00A21F84" w14:paraId="4AD979D1" w14:textId="544B895B" w:rsidTr="00A83121">
        <w:tc>
          <w:tcPr>
            <w:tcW w:w="2836" w:type="dxa"/>
          </w:tcPr>
          <w:p w14:paraId="411B44A9" w14:textId="0D314C24" w:rsidR="00A21F84" w:rsidRDefault="00A21F84" w:rsidP="00C2575E">
            <w:pPr>
              <w:tabs>
                <w:tab w:val="left" w:pos="780"/>
              </w:tabs>
              <w:spacing w:before="0" w:after="0"/>
            </w:pPr>
            <w:r>
              <w:t>CAR-T related deaths</w:t>
            </w:r>
          </w:p>
        </w:tc>
        <w:tc>
          <w:tcPr>
            <w:tcW w:w="2268" w:type="dxa"/>
          </w:tcPr>
          <w:p w14:paraId="0D590526" w14:textId="0E4D7E7A" w:rsidR="00A21F84" w:rsidRDefault="0073158F" w:rsidP="00C2575E">
            <w:pPr>
              <w:tabs>
                <w:tab w:val="left" w:pos="780"/>
              </w:tabs>
              <w:spacing w:before="0" w:after="0"/>
            </w:pPr>
            <w:r>
              <w:t>None</w:t>
            </w:r>
          </w:p>
        </w:tc>
        <w:tc>
          <w:tcPr>
            <w:tcW w:w="1740" w:type="dxa"/>
          </w:tcPr>
          <w:p w14:paraId="4E25EC06" w14:textId="07817B04" w:rsidR="00A21F84" w:rsidRDefault="00A21F84" w:rsidP="00C2575E">
            <w:pPr>
              <w:tabs>
                <w:tab w:val="left" w:pos="780"/>
              </w:tabs>
              <w:spacing w:before="0" w:after="0"/>
            </w:pPr>
            <w:r>
              <w:t>None</w:t>
            </w:r>
          </w:p>
        </w:tc>
        <w:tc>
          <w:tcPr>
            <w:tcW w:w="1662" w:type="dxa"/>
          </w:tcPr>
          <w:p w14:paraId="1FDC79D9" w14:textId="18D2EE95" w:rsidR="00A21F84" w:rsidRDefault="00A21F84" w:rsidP="00C2575E">
            <w:pPr>
              <w:tabs>
                <w:tab w:val="left" w:pos="780"/>
              </w:tabs>
              <w:spacing w:before="0" w:after="0"/>
            </w:pPr>
            <w:r>
              <w:t>None</w:t>
            </w:r>
          </w:p>
        </w:tc>
        <w:tc>
          <w:tcPr>
            <w:tcW w:w="1701" w:type="dxa"/>
          </w:tcPr>
          <w:p w14:paraId="692713CB" w14:textId="76CD3835" w:rsidR="00A21F84" w:rsidRDefault="00A21F84" w:rsidP="00C2575E">
            <w:pPr>
              <w:tabs>
                <w:tab w:val="left" w:pos="780"/>
              </w:tabs>
              <w:spacing w:before="0" w:after="0"/>
            </w:pPr>
            <w:r>
              <w:t xml:space="preserve">Not stated </w:t>
            </w:r>
          </w:p>
        </w:tc>
      </w:tr>
      <w:tr w:rsidR="00A21F84" w14:paraId="2817A05F" w14:textId="0E16F5CE" w:rsidTr="00A83121">
        <w:tc>
          <w:tcPr>
            <w:tcW w:w="2836" w:type="dxa"/>
          </w:tcPr>
          <w:p w14:paraId="14232C15" w14:textId="5A3D8B27" w:rsidR="00A21F84" w:rsidRPr="0096578F" w:rsidRDefault="00A21F84" w:rsidP="00C2575E">
            <w:pPr>
              <w:tabs>
                <w:tab w:val="left" w:pos="780"/>
              </w:tabs>
              <w:spacing w:before="0" w:after="0"/>
            </w:pPr>
            <w:r>
              <w:t xml:space="preserve">ORR % </w:t>
            </w:r>
            <w:r w:rsidR="00542F22">
              <w:t>(</w:t>
            </w:r>
            <w:r>
              <w:t>type of response</w:t>
            </w:r>
            <w:r w:rsidR="00542F22">
              <w:t>)</w:t>
            </w:r>
          </w:p>
        </w:tc>
        <w:tc>
          <w:tcPr>
            <w:tcW w:w="2268" w:type="dxa"/>
          </w:tcPr>
          <w:p w14:paraId="1B17F14C" w14:textId="56C7B6C5" w:rsidR="00A21F84" w:rsidRDefault="000D2D3E" w:rsidP="00C2575E">
            <w:pPr>
              <w:tabs>
                <w:tab w:val="left" w:pos="780"/>
              </w:tabs>
              <w:spacing w:before="0" w:after="0"/>
            </w:pPr>
            <w:r>
              <w:t>Not stated</w:t>
            </w:r>
          </w:p>
        </w:tc>
        <w:tc>
          <w:tcPr>
            <w:tcW w:w="1740" w:type="dxa"/>
          </w:tcPr>
          <w:p w14:paraId="245EDD59" w14:textId="2B273B3A" w:rsidR="00A21F84" w:rsidRDefault="00A21F84" w:rsidP="00C2575E">
            <w:pPr>
              <w:tabs>
                <w:tab w:val="left" w:pos="780"/>
              </w:tabs>
              <w:spacing w:before="0" w:after="0"/>
            </w:pPr>
            <w:r>
              <w:t>79 % (14CR, 12PR)</w:t>
            </w:r>
          </w:p>
        </w:tc>
        <w:tc>
          <w:tcPr>
            <w:tcW w:w="1662" w:type="dxa"/>
          </w:tcPr>
          <w:p w14:paraId="665E7041" w14:textId="37F001F3" w:rsidR="00A21F84" w:rsidRDefault="00A21F84" w:rsidP="00C2575E">
            <w:pPr>
              <w:tabs>
                <w:tab w:val="left" w:pos="780"/>
              </w:tabs>
              <w:spacing w:before="0" w:after="0"/>
            </w:pPr>
            <w:r>
              <w:t>58.3% (3CR, 4PR)</w:t>
            </w:r>
          </w:p>
        </w:tc>
        <w:tc>
          <w:tcPr>
            <w:tcW w:w="1701" w:type="dxa"/>
          </w:tcPr>
          <w:p w14:paraId="7E2FACBE" w14:textId="39F24FC0" w:rsidR="00A21F84" w:rsidRDefault="00A21F84" w:rsidP="00C2575E">
            <w:pPr>
              <w:tabs>
                <w:tab w:val="left" w:pos="780"/>
              </w:tabs>
              <w:spacing w:before="0" w:after="0"/>
            </w:pPr>
            <w:r>
              <w:t>Not stated</w:t>
            </w:r>
          </w:p>
        </w:tc>
      </w:tr>
    </w:tbl>
    <w:p w14:paraId="2D701E86" w14:textId="354C15E0" w:rsidR="00591FEF" w:rsidRDefault="00591FEF" w:rsidP="00547A86">
      <w:pPr>
        <w:ind w:right="709"/>
        <w:jc w:val="both"/>
      </w:pPr>
      <w:bookmarkStart w:id="0" w:name="_Hlk163586149"/>
      <w:r w:rsidRPr="005318D2">
        <w:t xml:space="preserve">(*) </w:t>
      </w:r>
      <w:r w:rsidR="00590271">
        <w:t>This study summarizes data from p</w:t>
      </w:r>
      <w:r>
        <w:t>atients who took part in three different clinical trials across several university and non-university hospitals</w:t>
      </w:r>
      <w:r w:rsidR="00643586">
        <w:t xml:space="preserve"> (</w:t>
      </w:r>
      <w:r w:rsidR="00547A86" w:rsidRPr="00547A86">
        <w:t>TRANSCEND NHL 001 (NCT02631044), OUTREACH (NCT03744676), and PILOT (NCT03483103)</w:t>
      </w:r>
      <w:r>
        <w:t>.</w:t>
      </w:r>
    </w:p>
    <w:p w14:paraId="414FD57E" w14:textId="3DA345B6" w:rsidR="00591FEF" w:rsidRDefault="00591FEF" w:rsidP="00547A86">
      <w:pPr>
        <w:ind w:right="709"/>
        <w:jc w:val="both"/>
      </w:pPr>
      <w:r>
        <w:t xml:space="preserve">(**) </w:t>
      </w:r>
      <w:r w:rsidR="009C5DA7" w:rsidRPr="005318D2">
        <w:t>all took part in a R</w:t>
      </w:r>
      <w:r w:rsidR="009C5DA7">
        <w:t>emote Patient Monitoring (RPM) scheme to monitor vital signs and neurotoxicity.</w:t>
      </w:r>
    </w:p>
    <w:p w14:paraId="6C5F15D6" w14:textId="07B2A4EF" w:rsidR="00591FEF" w:rsidRDefault="00591FEF" w:rsidP="00547A86">
      <w:pPr>
        <w:jc w:val="both"/>
      </w:pPr>
      <w:r>
        <w:t xml:space="preserve">(§) </w:t>
      </w:r>
      <w:r w:rsidR="004C1BF1">
        <w:t>Three patients</w:t>
      </w:r>
      <w:r w:rsidR="007C69A3">
        <w:t xml:space="preserve"> were treated for adverse effects and</w:t>
      </w:r>
      <w:r w:rsidR="0020556B">
        <w:t xml:space="preserve"> received both </w:t>
      </w:r>
      <w:r w:rsidR="00781F9A">
        <w:t>tocilizumab and corticosteroids</w:t>
      </w:r>
      <w:r w:rsidR="0020556B">
        <w:t xml:space="preserve">. </w:t>
      </w:r>
    </w:p>
    <w:bookmarkEnd w:id="0"/>
    <w:p w14:paraId="5332C1D2" w14:textId="32045C8B" w:rsidR="00591FEF" w:rsidRPr="0046682E" w:rsidRDefault="00591FEF" w:rsidP="00547A86">
      <w:pPr>
        <w:jc w:val="both"/>
        <w:rPr>
          <w:lang w:val="fr-FR"/>
        </w:rPr>
      </w:pPr>
      <w:r w:rsidRPr="0046682E">
        <w:rPr>
          <w:lang w:val="fr-FR"/>
        </w:rPr>
        <w:t xml:space="preserve">CAR-T: chimeric antigen receptor – T. </w:t>
      </w:r>
    </w:p>
    <w:p w14:paraId="239E680E" w14:textId="07629046" w:rsidR="00591FEF" w:rsidRDefault="00591FEF" w:rsidP="00547A86">
      <w:pPr>
        <w:jc w:val="both"/>
        <w:rPr>
          <w:lang w:val="es-ES"/>
        </w:rPr>
      </w:pPr>
      <w:proofErr w:type="spellStart"/>
      <w:r>
        <w:rPr>
          <w:lang w:val="es-ES"/>
        </w:rPr>
        <w:t>T</w:t>
      </w:r>
      <w:r w:rsidRPr="00591FEF">
        <w:rPr>
          <w:lang w:val="es-ES"/>
        </w:rPr>
        <w:t>isa</w:t>
      </w:r>
      <w:proofErr w:type="spellEnd"/>
      <w:r w:rsidRPr="00591FEF">
        <w:rPr>
          <w:lang w:val="es-ES"/>
        </w:rPr>
        <w:t xml:space="preserve">: </w:t>
      </w:r>
      <w:proofErr w:type="spellStart"/>
      <w:r w:rsidRPr="00591FEF">
        <w:rPr>
          <w:lang w:val="es-ES"/>
        </w:rPr>
        <w:t>tisagenle</w:t>
      </w:r>
      <w:r w:rsidR="007F71A8">
        <w:rPr>
          <w:lang w:val="es-ES"/>
        </w:rPr>
        <w:t>cle</w:t>
      </w:r>
      <w:r w:rsidRPr="00591FEF">
        <w:rPr>
          <w:lang w:val="es-ES"/>
        </w:rPr>
        <w:t>ucel</w:t>
      </w:r>
      <w:proofErr w:type="spellEnd"/>
      <w:r w:rsidR="00CE63BF">
        <w:rPr>
          <w:lang w:val="es-ES"/>
        </w:rPr>
        <w:t>.</w:t>
      </w:r>
      <w:r w:rsidRPr="00591FEF">
        <w:rPr>
          <w:lang w:val="es-ES"/>
        </w:rPr>
        <w:t xml:space="preserve"> </w:t>
      </w:r>
    </w:p>
    <w:p w14:paraId="2EBE224F" w14:textId="4DFD2FDE" w:rsidR="00591FEF" w:rsidRPr="009C5DA7" w:rsidRDefault="00591FEF" w:rsidP="00547A86">
      <w:pPr>
        <w:jc w:val="both"/>
        <w:rPr>
          <w:lang w:val="es-ES"/>
        </w:rPr>
      </w:pPr>
      <w:r w:rsidRPr="009C5DA7">
        <w:rPr>
          <w:lang w:val="es-ES"/>
        </w:rPr>
        <w:t xml:space="preserve">Liso: </w:t>
      </w:r>
      <w:proofErr w:type="spellStart"/>
      <w:r w:rsidRPr="009C5DA7">
        <w:rPr>
          <w:lang w:val="es-ES"/>
        </w:rPr>
        <w:t>lisocabtagene</w:t>
      </w:r>
      <w:proofErr w:type="spellEnd"/>
      <w:r w:rsidRPr="009C5DA7">
        <w:rPr>
          <w:lang w:val="es-ES"/>
        </w:rPr>
        <w:t xml:space="preserve"> </w:t>
      </w:r>
      <w:proofErr w:type="spellStart"/>
      <w:r w:rsidRPr="009C5DA7">
        <w:rPr>
          <w:lang w:val="es-ES"/>
        </w:rPr>
        <w:t>maraleucel</w:t>
      </w:r>
      <w:proofErr w:type="spellEnd"/>
      <w:r w:rsidR="00CE63BF">
        <w:rPr>
          <w:lang w:val="es-ES"/>
        </w:rPr>
        <w:t>.</w:t>
      </w:r>
      <w:r w:rsidRPr="009C5DA7">
        <w:rPr>
          <w:lang w:val="es-ES"/>
        </w:rPr>
        <w:t xml:space="preserve"> </w:t>
      </w:r>
    </w:p>
    <w:p w14:paraId="5C237A4A" w14:textId="77777777" w:rsidR="00591FEF" w:rsidRDefault="00591FEF" w:rsidP="00547A86">
      <w:pPr>
        <w:jc w:val="both"/>
      </w:pPr>
      <w:r>
        <w:t xml:space="preserve">CRS: cytokine release syndrome </w:t>
      </w:r>
    </w:p>
    <w:p w14:paraId="4F36FAE1" w14:textId="5D428635" w:rsidR="00591FEF" w:rsidRDefault="00591FEF" w:rsidP="00547A86">
      <w:pPr>
        <w:jc w:val="both"/>
      </w:pPr>
      <w:r>
        <w:t xml:space="preserve">ICANS: immune effector cell-associated neurotoxicity syndrome. </w:t>
      </w:r>
    </w:p>
    <w:p w14:paraId="0B435CD6" w14:textId="77777777" w:rsidR="00591FEF" w:rsidRPr="009E6B57" w:rsidRDefault="00591FEF" w:rsidP="00547A86">
      <w:pPr>
        <w:jc w:val="both"/>
      </w:pPr>
      <w:r>
        <w:lastRenderedPageBreak/>
        <w:t>ICU: intensive care unit.</w:t>
      </w:r>
    </w:p>
    <w:p w14:paraId="324D4214" w14:textId="77777777" w:rsidR="00591FEF" w:rsidRPr="0046682E" w:rsidRDefault="00591FEF" w:rsidP="00547A86">
      <w:pPr>
        <w:ind w:right="709"/>
        <w:jc w:val="both"/>
        <w:rPr>
          <w:lang w:val="fr-FR"/>
        </w:rPr>
      </w:pPr>
      <w:r>
        <w:t xml:space="preserve">ORR: overall response rate. </w:t>
      </w:r>
      <w:r w:rsidRPr="0046682E">
        <w:rPr>
          <w:lang w:val="fr-FR"/>
        </w:rPr>
        <w:t xml:space="preserve">CR: complete remission. PR: partial remission </w:t>
      </w:r>
    </w:p>
    <w:p w14:paraId="23939558" w14:textId="40847A58" w:rsidR="00F32A02" w:rsidRPr="0046682E" w:rsidRDefault="00F32A02" w:rsidP="00547A86">
      <w:pPr>
        <w:ind w:right="709"/>
        <w:jc w:val="both"/>
        <w:rPr>
          <w:b/>
          <w:bCs/>
          <w:lang w:val="fr-FR"/>
        </w:rPr>
      </w:pPr>
      <w:r w:rsidRPr="0046682E">
        <w:rPr>
          <w:b/>
          <w:bCs/>
          <w:lang w:val="fr-FR"/>
        </w:rPr>
        <w:t>REFERENCES</w:t>
      </w:r>
    </w:p>
    <w:sdt>
      <w:sdtPr>
        <w:tag w:val="MENDELEY_BIBLIOGRAPHY"/>
        <w:id w:val="-1134710610"/>
        <w:placeholder>
          <w:docPart w:val="DefaultPlaceholder_-1854013440"/>
        </w:placeholder>
      </w:sdtPr>
      <w:sdtContent>
        <w:p w14:paraId="4893EF61" w14:textId="77777777" w:rsidR="00734A19" w:rsidRDefault="00734A19">
          <w:pPr>
            <w:autoSpaceDE w:val="0"/>
            <w:autoSpaceDN w:val="0"/>
            <w:ind w:hanging="640"/>
            <w:divId w:val="775054189"/>
          </w:pPr>
          <w:r w:rsidRPr="0046682E">
            <w:rPr>
              <w:lang w:val="fr-FR"/>
            </w:rPr>
            <w:t xml:space="preserve">1. </w:t>
          </w:r>
          <w:r w:rsidRPr="0046682E">
            <w:rPr>
              <w:lang w:val="fr-FR"/>
            </w:rPr>
            <w:tab/>
            <w:t xml:space="preserve">Dwivedy Nasta S, Namoglu EC, Hughes ME, Chong EA, Svoboda J, Ballard HJ, Landsburg DJ, LaRose MI, Barta SK, Gerson JN, et al. </w:t>
          </w:r>
          <w:r>
            <w:t xml:space="preserve">Hospitalization Patterns with Commercial CAR T-Cell Therapy: A Single Institution Experience. </w:t>
          </w:r>
          <w:r>
            <w:rPr>
              <w:i/>
              <w:iCs/>
            </w:rPr>
            <w:t>Blood</w:t>
          </w:r>
          <w:r>
            <w:t xml:space="preserve"> (2019) 134:3240–3240. </w:t>
          </w:r>
          <w:proofErr w:type="spellStart"/>
          <w:r>
            <w:t>doi</w:t>
          </w:r>
          <w:proofErr w:type="spellEnd"/>
          <w:r>
            <w:t>: 10.1182/blood-2019-130650</w:t>
          </w:r>
        </w:p>
        <w:p w14:paraId="6E53345A" w14:textId="77777777" w:rsidR="00734A19" w:rsidRDefault="00734A19">
          <w:pPr>
            <w:autoSpaceDE w:val="0"/>
            <w:autoSpaceDN w:val="0"/>
            <w:ind w:hanging="640"/>
            <w:divId w:val="2097089599"/>
          </w:pPr>
          <w:r>
            <w:t xml:space="preserve">2. </w:t>
          </w:r>
          <w:r>
            <w:tab/>
          </w:r>
          <w:proofErr w:type="spellStart"/>
          <w:r>
            <w:t>Bachier</w:t>
          </w:r>
          <w:proofErr w:type="spellEnd"/>
          <w:r>
            <w:t xml:space="preserve"> CR, Palomba ML, Abramson JS, Andreadis C, Sehgal A, Godwin J, Hildebrandt GC, Siddiqi T, Stevens D, Farazi T, et al. Outpatient Treatment with </w:t>
          </w:r>
          <w:proofErr w:type="spellStart"/>
          <w:r>
            <w:t>Lisocabtagene</w:t>
          </w:r>
          <w:proofErr w:type="spellEnd"/>
          <w:r>
            <w:t xml:space="preserve"> </w:t>
          </w:r>
          <w:proofErr w:type="spellStart"/>
          <w:r>
            <w:t>Maraleucel</w:t>
          </w:r>
          <w:proofErr w:type="spellEnd"/>
          <w:r>
            <w:t xml:space="preserve"> (</w:t>
          </w:r>
          <w:proofErr w:type="spellStart"/>
          <w:r>
            <w:t>liso-cel</w:t>
          </w:r>
          <w:proofErr w:type="spellEnd"/>
          <w:r>
            <w:t xml:space="preserve">) in 3 Ongoing Clinical Studies in Relapsed/Refractory (R/R) Large B Cell Non-Hodgkin Lymphoma (NHL), Including Second-Line Transplant Noneligible (TNE) Patients: Transcend NHL 001, Outreach, and PILOT. </w:t>
          </w:r>
          <w:r>
            <w:rPr>
              <w:i/>
              <w:iCs/>
            </w:rPr>
            <w:t>Biology of Blood and Marrow Transplantation</w:t>
          </w:r>
          <w:r>
            <w:t xml:space="preserve"> (2020) 26:S25–S26. </w:t>
          </w:r>
          <w:proofErr w:type="spellStart"/>
          <w:r>
            <w:t>doi</w:t>
          </w:r>
          <w:proofErr w:type="spellEnd"/>
          <w:r>
            <w:t>: 10.1016/j.bbmt.2019.12.093</w:t>
          </w:r>
        </w:p>
        <w:p w14:paraId="090C51EA" w14:textId="77777777" w:rsidR="00734A19" w:rsidRDefault="00734A19">
          <w:pPr>
            <w:autoSpaceDE w:val="0"/>
            <w:autoSpaceDN w:val="0"/>
            <w:ind w:hanging="640"/>
            <w:divId w:val="1320619174"/>
          </w:pPr>
          <w:r>
            <w:t xml:space="preserve">3. </w:t>
          </w:r>
          <w:r>
            <w:tab/>
            <w:t xml:space="preserve">Shao YF, Modi D, Kin A, Alavi A, Ayash L, </w:t>
          </w:r>
          <w:proofErr w:type="spellStart"/>
          <w:r>
            <w:t>Ratanatharathorn</w:t>
          </w:r>
          <w:proofErr w:type="spellEnd"/>
          <w:r>
            <w:t xml:space="preserve"> V, Uberti JP, Deol A. Feasibility of Outpatient CAR T Cell Therapy: Experience of a Single Institution. </w:t>
          </w:r>
          <w:r>
            <w:rPr>
              <w:i/>
              <w:iCs/>
            </w:rPr>
            <w:t>Blood</w:t>
          </w:r>
          <w:r>
            <w:t xml:space="preserve"> (2021) 138:4828–4828. </w:t>
          </w:r>
          <w:proofErr w:type="spellStart"/>
          <w:r>
            <w:t>doi</w:t>
          </w:r>
          <w:proofErr w:type="spellEnd"/>
          <w:r>
            <w:t>: 10.1182/blood-2021-146283</w:t>
          </w:r>
        </w:p>
        <w:p w14:paraId="38AF432B" w14:textId="77777777" w:rsidR="00734A19" w:rsidRDefault="00734A19">
          <w:pPr>
            <w:autoSpaceDE w:val="0"/>
            <w:autoSpaceDN w:val="0"/>
            <w:ind w:hanging="640"/>
            <w:divId w:val="923683611"/>
          </w:pPr>
          <w:r>
            <w:t xml:space="preserve">4. </w:t>
          </w:r>
          <w:r>
            <w:tab/>
          </w:r>
          <w:proofErr w:type="spellStart"/>
          <w:r>
            <w:t>Paludo</w:t>
          </w:r>
          <w:proofErr w:type="spellEnd"/>
          <w:r>
            <w:t xml:space="preserve"> J, Bansal R, Hathcock M, Pritchett JC, De Menezes Silva </w:t>
          </w:r>
          <w:proofErr w:type="spellStart"/>
          <w:r>
            <w:t>Corraes</w:t>
          </w:r>
          <w:proofErr w:type="spellEnd"/>
          <w:r>
            <w:t xml:space="preserve"> A, Oyarzabal BA, Harmsen WS, Lunde JJ, Coffey JD, Haugen KL, et al. Healthcare Utilization Outcomes of Outpatient CAR-T Cell Therapy with Remote Patient Monitoring Program. </w:t>
          </w:r>
          <w:r>
            <w:rPr>
              <w:i/>
              <w:iCs/>
            </w:rPr>
            <w:t>Blood</w:t>
          </w:r>
          <w:r>
            <w:t xml:space="preserve"> (2023) 142:5075–5075. </w:t>
          </w:r>
          <w:proofErr w:type="spellStart"/>
          <w:r>
            <w:t>doi</w:t>
          </w:r>
          <w:proofErr w:type="spellEnd"/>
          <w:r>
            <w:t>: 10.1182/blood-2023-187834</w:t>
          </w:r>
        </w:p>
        <w:p w14:paraId="58ECC5EB" w14:textId="36B09533" w:rsidR="00591FEF" w:rsidRDefault="00734A19" w:rsidP="00591FEF">
          <w:pPr>
            <w:ind w:left="-1276" w:firstLine="425"/>
          </w:pPr>
          <w:r>
            <w:t> </w:t>
          </w:r>
        </w:p>
      </w:sdtContent>
    </w:sdt>
    <w:p w14:paraId="7C357079" w14:textId="77777777" w:rsidR="00516617" w:rsidRDefault="00516617"/>
    <w:sectPr w:rsidR="00516617" w:rsidSect="003C5A52">
      <w:pgSz w:w="11906" w:h="16838"/>
      <w:pgMar w:top="1417" w:right="707"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60C60F" w14:textId="77777777" w:rsidR="003C5A52" w:rsidRDefault="003C5A52" w:rsidP="0020556B">
      <w:pPr>
        <w:spacing w:before="0" w:after="0"/>
      </w:pPr>
      <w:r>
        <w:separator/>
      </w:r>
    </w:p>
  </w:endnote>
  <w:endnote w:type="continuationSeparator" w:id="0">
    <w:p w14:paraId="29BDD940" w14:textId="77777777" w:rsidR="003C5A52" w:rsidRDefault="003C5A52" w:rsidP="0020556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7FF9CB" w14:textId="77777777" w:rsidR="003C5A52" w:rsidRDefault="003C5A52" w:rsidP="0020556B">
      <w:pPr>
        <w:spacing w:before="0" w:after="0"/>
      </w:pPr>
      <w:r>
        <w:separator/>
      </w:r>
    </w:p>
  </w:footnote>
  <w:footnote w:type="continuationSeparator" w:id="0">
    <w:p w14:paraId="4E5FBC05" w14:textId="77777777" w:rsidR="003C5A52" w:rsidRDefault="003C5A52" w:rsidP="0020556B">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FEF"/>
    <w:rsid w:val="00051780"/>
    <w:rsid w:val="00080BFC"/>
    <w:rsid w:val="00086E8B"/>
    <w:rsid w:val="000D2D3E"/>
    <w:rsid w:val="0016404B"/>
    <w:rsid w:val="00167E24"/>
    <w:rsid w:val="001C2C09"/>
    <w:rsid w:val="001E349A"/>
    <w:rsid w:val="001F0CF9"/>
    <w:rsid w:val="0020556B"/>
    <w:rsid w:val="00250A1D"/>
    <w:rsid w:val="002C3BEE"/>
    <w:rsid w:val="0033130B"/>
    <w:rsid w:val="003A40D7"/>
    <w:rsid w:val="003C5A52"/>
    <w:rsid w:val="004277EE"/>
    <w:rsid w:val="0043550F"/>
    <w:rsid w:val="00437AC4"/>
    <w:rsid w:val="0046682E"/>
    <w:rsid w:val="0047063C"/>
    <w:rsid w:val="00483FD5"/>
    <w:rsid w:val="004857C7"/>
    <w:rsid w:val="004C1BF1"/>
    <w:rsid w:val="004D271B"/>
    <w:rsid w:val="00505998"/>
    <w:rsid w:val="00516617"/>
    <w:rsid w:val="00542F22"/>
    <w:rsid w:val="00547A86"/>
    <w:rsid w:val="00576ACB"/>
    <w:rsid w:val="00590271"/>
    <w:rsid w:val="00591FEF"/>
    <w:rsid w:val="005A4E3F"/>
    <w:rsid w:val="005A6286"/>
    <w:rsid w:val="005C5AE9"/>
    <w:rsid w:val="005C77E3"/>
    <w:rsid w:val="005E5AEB"/>
    <w:rsid w:val="005E622A"/>
    <w:rsid w:val="006404AE"/>
    <w:rsid w:val="00643586"/>
    <w:rsid w:val="006A1D26"/>
    <w:rsid w:val="006A30A1"/>
    <w:rsid w:val="006D1F9D"/>
    <w:rsid w:val="0073158F"/>
    <w:rsid w:val="00734A19"/>
    <w:rsid w:val="00781F9A"/>
    <w:rsid w:val="007C57E3"/>
    <w:rsid w:val="007C69A3"/>
    <w:rsid w:val="007D633D"/>
    <w:rsid w:val="007F71A8"/>
    <w:rsid w:val="0080155B"/>
    <w:rsid w:val="00810014"/>
    <w:rsid w:val="00861B22"/>
    <w:rsid w:val="008C46CC"/>
    <w:rsid w:val="008D60EA"/>
    <w:rsid w:val="0093596B"/>
    <w:rsid w:val="009C5DA7"/>
    <w:rsid w:val="009F7423"/>
    <w:rsid w:val="00A21F84"/>
    <w:rsid w:val="00A54B15"/>
    <w:rsid w:val="00A83121"/>
    <w:rsid w:val="00A94F61"/>
    <w:rsid w:val="00B330BF"/>
    <w:rsid w:val="00B4559C"/>
    <w:rsid w:val="00B707A2"/>
    <w:rsid w:val="00C2527E"/>
    <w:rsid w:val="00C2575E"/>
    <w:rsid w:val="00C33868"/>
    <w:rsid w:val="00C51E1F"/>
    <w:rsid w:val="00CC29EC"/>
    <w:rsid w:val="00CE2652"/>
    <w:rsid w:val="00CE5F05"/>
    <w:rsid w:val="00CE63BF"/>
    <w:rsid w:val="00D60C78"/>
    <w:rsid w:val="00D85EF7"/>
    <w:rsid w:val="00D9030A"/>
    <w:rsid w:val="00DC31A1"/>
    <w:rsid w:val="00E31DC1"/>
    <w:rsid w:val="00E46A08"/>
    <w:rsid w:val="00E72430"/>
    <w:rsid w:val="00E94075"/>
    <w:rsid w:val="00EB7DFA"/>
    <w:rsid w:val="00EF2FD3"/>
    <w:rsid w:val="00F32A02"/>
    <w:rsid w:val="00F374BB"/>
    <w:rsid w:val="00FB195B"/>
    <w:rsid w:val="00FD5D7F"/>
    <w:rsid w:val="00FF3DC0"/>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2F7077"/>
  <w15:chartTrackingRefBased/>
  <w15:docId w15:val="{A816FD4F-DBA8-4B7C-95DD-03AE9AC87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FEF"/>
    <w:pPr>
      <w:spacing w:before="120" w:after="240" w:line="240" w:lineRule="auto"/>
    </w:pPr>
    <w:rPr>
      <w:rFonts w:ascii="Times New Roman" w:eastAsia="Times New Roman" w:hAnsi="Times New Roman" w:cs="Times New Roman"/>
      <w:kern w:val="0"/>
      <w:sz w:val="24"/>
      <w:szCs w:val="24"/>
      <w:lang w:val="en-US" w:eastAsia="es-E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FEF"/>
    <w:pPr>
      <w:spacing w:after="0" w:line="240" w:lineRule="auto"/>
    </w:pPr>
    <w:rPr>
      <w:rFonts w:ascii="Times New Roman" w:eastAsia="Times New Roman" w:hAnsi="Times New Roman" w:cs="Times New Roman"/>
      <w:kern w:val="0"/>
      <w:sz w:val="24"/>
      <w:szCs w:val="24"/>
      <w:lang w:val="en-US" w:eastAsia="es-E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556B"/>
    <w:pPr>
      <w:tabs>
        <w:tab w:val="center" w:pos="4252"/>
        <w:tab w:val="right" w:pos="8504"/>
      </w:tabs>
      <w:spacing w:before="0" w:after="0"/>
    </w:pPr>
  </w:style>
  <w:style w:type="character" w:customStyle="1" w:styleId="HeaderChar">
    <w:name w:val="Header Char"/>
    <w:basedOn w:val="DefaultParagraphFont"/>
    <w:link w:val="Header"/>
    <w:uiPriority w:val="99"/>
    <w:rsid w:val="0020556B"/>
    <w:rPr>
      <w:rFonts w:ascii="Times New Roman" w:eastAsia="Times New Roman" w:hAnsi="Times New Roman" w:cs="Times New Roman"/>
      <w:kern w:val="0"/>
      <w:sz w:val="24"/>
      <w:szCs w:val="24"/>
      <w:lang w:val="en-US" w:eastAsia="es-ES" w:bidi="ar-SA"/>
      <w14:ligatures w14:val="none"/>
    </w:rPr>
  </w:style>
  <w:style w:type="paragraph" w:styleId="Footer">
    <w:name w:val="footer"/>
    <w:basedOn w:val="Normal"/>
    <w:link w:val="FooterChar"/>
    <w:uiPriority w:val="99"/>
    <w:unhideWhenUsed/>
    <w:rsid w:val="0020556B"/>
    <w:pPr>
      <w:tabs>
        <w:tab w:val="center" w:pos="4252"/>
        <w:tab w:val="right" w:pos="8504"/>
      </w:tabs>
      <w:spacing w:before="0" w:after="0"/>
    </w:pPr>
  </w:style>
  <w:style w:type="character" w:customStyle="1" w:styleId="FooterChar">
    <w:name w:val="Footer Char"/>
    <w:basedOn w:val="DefaultParagraphFont"/>
    <w:link w:val="Footer"/>
    <w:uiPriority w:val="99"/>
    <w:rsid w:val="0020556B"/>
    <w:rPr>
      <w:rFonts w:ascii="Times New Roman" w:eastAsia="Times New Roman" w:hAnsi="Times New Roman" w:cs="Times New Roman"/>
      <w:kern w:val="0"/>
      <w:sz w:val="24"/>
      <w:szCs w:val="24"/>
      <w:lang w:val="en-US" w:eastAsia="es-ES" w:bidi="ar-SA"/>
      <w14:ligatures w14:val="none"/>
    </w:rPr>
  </w:style>
  <w:style w:type="character" w:styleId="PlaceholderText">
    <w:name w:val="Placeholder Text"/>
    <w:basedOn w:val="DefaultParagraphFont"/>
    <w:uiPriority w:val="99"/>
    <w:semiHidden/>
    <w:rsid w:val="00CE5F05"/>
    <w:rPr>
      <w:color w:val="666666"/>
    </w:rPr>
  </w:style>
  <w:style w:type="paragraph" w:styleId="Revision">
    <w:name w:val="Revision"/>
    <w:hidden/>
    <w:uiPriority w:val="99"/>
    <w:semiHidden/>
    <w:rsid w:val="005E5AEB"/>
    <w:pPr>
      <w:spacing w:after="0" w:line="240" w:lineRule="auto"/>
    </w:pPr>
    <w:rPr>
      <w:rFonts w:ascii="Times New Roman" w:eastAsia="Times New Roman" w:hAnsi="Times New Roman" w:cs="Times New Roman"/>
      <w:kern w:val="0"/>
      <w:sz w:val="24"/>
      <w:szCs w:val="24"/>
      <w:lang w:val="en-US" w:eastAsia="es-E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4338231">
      <w:bodyDiv w:val="1"/>
      <w:marLeft w:val="0"/>
      <w:marRight w:val="0"/>
      <w:marTop w:val="0"/>
      <w:marBottom w:val="0"/>
      <w:divBdr>
        <w:top w:val="none" w:sz="0" w:space="0" w:color="auto"/>
        <w:left w:val="none" w:sz="0" w:space="0" w:color="auto"/>
        <w:bottom w:val="none" w:sz="0" w:space="0" w:color="auto"/>
        <w:right w:val="none" w:sz="0" w:space="0" w:color="auto"/>
      </w:divBdr>
      <w:divsChild>
        <w:div w:id="775054189">
          <w:marLeft w:val="640"/>
          <w:marRight w:val="0"/>
          <w:marTop w:val="0"/>
          <w:marBottom w:val="0"/>
          <w:divBdr>
            <w:top w:val="none" w:sz="0" w:space="0" w:color="auto"/>
            <w:left w:val="none" w:sz="0" w:space="0" w:color="auto"/>
            <w:bottom w:val="none" w:sz="0" w:space="0" w:color="auto"/>
            <w:right w:val="none" w:sz="0" w:space="0" w:color="auto"/>
          </w:divBdr>
        </w:div>
        <w:div w:id="2097089599">
          <w:marLeft w:val="640"/>
          <w:marRight w:val="0"/>
          <w:marTop w:val="0"/>
          <w:marBottom w:val="0"/>
          <w:divBdr>
            <w:top w:val="none" w:sz="0" w:space="0" w:color="auto"/>
            <w:left w:val="none" w:sz="0" w:space="0" w:color="auto"/>
            <w:bottom w:val="none" w:sz="0" w:space="0" w:color="auto"/>
            <w:right w:val="none" w:sz="0" w:space="0" w:color="auto"/>
          </w:divBdr>
        </w:div>
        <w:div w:id="1320619174">
          <w:marLeft w:val="640"/>
          <w:marRight w:val="0"/>
          <w:marTop w:val="0"/>
          <w:marBottom w:val="0"/>
          <w:divBdr>
            <w:top w:val="none" w:sz="0" w:space="0" w:color="auto"/>
            <w:left w:val="none" w:sz="0" w:space="0" w:color="auto"/>
            <w:bottom w:val="none" w:sz="0" w:space="0" w:color="auto"/>
            <w:right w:val="none" w:sz="0" w:space="0" w:color="auto"/>
          </w:divBdr>
        </w:div>
        <w:div w:id="92368361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DA6E517892E47269D18AEF4DAFD9A83"/>
        <w:category>
          <w:name w:val="General"/>
          <w:gallery w:val="placeholder"/>
        </w:category>
        <w:types>
          <w:type w:val="bbPlcHdr"/>
        </w:types>
        <w:behaviors>
          <w:behavior w:val="content"/>
        </w:behaviors>
        <w:guid w:val="{3AB3E789-8E82-48CE-9DF5-A5191F758C94}"/>
      </w:docPartPr>
      <w:docPartBody>
        <w:p w:rsidR="0041732B" w:rsidRDefault="0041732B" w:rsidP="0041732B">
          <w:pPr>
            <w:pStyle w:val="3DA6E517892E47269D18AEF4DAFD9A83"/>
          </w:pPr>
          <w:r w:rsidRPr="000D0EE3">
            <w:rPr>
              <w:rStyle w:val="PlaceholderText"/>
            </w:rPr>
            <w:t>Haga clic o pulse aquí para escribir texto.</w:t>
          </w:r>
        </w:p>
      </w:docPartBody>
    </w:docPart>
    <w:docPart>
      <w:docPartPr>
        <w:name w:val="3E1DE7206D004364A5AF12291352A1E9"/>
        <w:category>
          <w:name w:val="General"/>
          <w:gallery w:val="placeholder"/>
        </w:category>
        <w:types>
          <w:type w:val="bbPlcHdr"/>
        </w:types>
        <w:behaviors>
          <w:behavior w:val="content"/>
        </w:behaviors>
        <w:guid w:val="{99B1AB46-09CA-433D-9104-D6C760D4947A}"/>
      </w:docPartPr>
      <w:docPartBody>
        <w:p w:rsidR="0041732B" w:rsidRDefault="0041732B" w:rsidP="0041732B">
          <w:pPr>
            <w:pStyle w:val="3E1DE7206D004364A5AF12291352A1E9"/>
          </w:pPr>
          <w:r w:rsidRPr="000D0EE3">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6CCFDD5C-BF0D-4233-8639-1CC10F0B2D35}"/>
      </w:docPartPr>
      <w:docPartBody>
        <w:p w:rsidR="006043A6" w:rsidRDefault="00770064">
          <w:r w:rsidRPr="005E115D">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732B"/>
    <w:rsid w:val="003628A1"/>
    <w:rsid w:val="0041732B"/>
    <w:rsid w:val="00467C5F"/>
    <w:rsid w:val="006043A6"/>
    <w:rsid w:val="00736709"/>
    <w:rsid w:val="00770064"/>
    <w:rsid w:val="00981510"/>
    <w:rsid w:val="00A34829"/>
    <w:rsid w:val="00EB546D"/>
    <w:rsid w:val="00FA5D8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0064"/>
    <w:rPr>
      <w:color w:val="666666"/>
    </w:rPr>
  </w:style>
  <w:style w:type="paragraph" w:customStyle="1" w:styleId="3DA6E517892E47269D18AEF4DAFD9A83">
    <w:name w:val="3DA6E517892E47269D18AEF4DAFD9A83"/>
    <w:rsid w:val="0041732B"/>
  </w:style>
  <w:style w:type="paragraph" w:customStyle="1" w:styleId="3E1DE7206D004364A5AF12291352A1E9">
    <w:name w:val="3E1DE7206D004364A5AF12291352A1E9"/>
    <w:rsid w:val="004173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30B444-8604-485F-BCBA-A162AD08F41C}">
  <we:reference id="wa104382081" version="1.55.1.0" store="es-ES" storeType="OMEX"/>
  <we:alternateReferences>
    <we:reference id="WA104382081" version="1.55.1.0" store="" storeType="OMEX"/>
  </we:alternateReferences>
  <we:properties>
    <we:property name="MENDELEY_CITATIONS" value="[{&quot;citationID&quot;:&quot;MENDELEY_CITATION_e87876bc-beb4-4e19-850d-4c31de909236&quot;,&quot;properties&quot;:{&quot;noteIndex&quot;:0},&quot;isEdited&quot;:false,&quot;manualOverride&quot;:{&quot;isManuallyOverridden&quot;:false,&quot;citeprocText&quot;:&quot;(1)&quot;,&quot;manualOverrideText&quot;:&quot;&quot;},&quot;citationTag&quot;:&quot;MENDELEY_CITATION_v3_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&quot;,&quot;citationItems&quot;:[{&quot;id&quot;:&quot;3fb046af-274c-3b3d-b9c7-dff2462eef25&quot;,&quot;itemData&quot;:{&quot;type&quot;:&quot;article-journal&quot;,&quot;id&quot;:&quot;3fb046af-274c-3b3d-b9c7-dff2462eef25&quot;,&quot;title&quot;:&quot;Hospitalization Patterns with Commercial CAR T-Cell Therapy: A Single Institution Experience&quot;,&quot;author&quot;:[{&quot;family&quot;:&quot;Dwivedy Nasta&quot;,&quot;given&quot;:&quot;Sunita&quot;,&quot;parse-names&quot;:false,&quot;dropping-particle&quot;:&quot;&quot;,&quot;non-dropping-particle&quot;:&quot;&quot;},{&quot;family&quot;:&quot;Namoglu&quot;,&quot;given&quot;:&quot;Esin C.&quot;,&quot;parse-names&quot;:false,&quot;dropping-particle&quot;:&quot;&quot;,&quot;non-dropping-particle&quot;:&quot;&quot;},{&quot;family&quot;:&quot;Hughes&quot;,&quot;given&quot;:&quot;Mitchell E.&quot;,&quot;parse-names&quot;:false,&quot;dropping-particle&quot;:&quot;&quot;,&quot;non-dropping-particle&quot;:&quot;&quot;},{&quot;family&quot;:&quot;Chong&quot;,&quot;given&quot;:&quot;Elise A.&quot;,&quot;parse-names&quot;:false,&quot;dropping-particle&quot;:&quot;&quot;,&quot;non-dropping-particle&quot;:&quot;&quot;},{&quot;family&quot;:&quot;Svoboda&quot;,&quot;given&quot;:&quot;Jakub&quot;,&quot;parse-names&quot;:false,&quot;dropping-particle&quot;:&quot;&quot;,&quot;non-dropping-particle&quot;:&quot;&quot;},{&quot;family&quot;:&quot;Ballard&quot;,&quot;given&quot;:&quot;Hatcher J.&quot;,&quot;parse-names&quot;:false,&quot;dropping-particle&quot;:&quot;&quot;,&quot;non-dropping-particle&quot;:&quot;&quot;},{&quot;family&quot;:&quot;Landsburg&quot;,&quot;given&quot;:&quot;Daniel J.&quot;,&quot;parse-names&quot;:false,&quot;dropping-particle&quot;:&quot;&quot;,&quot;non-dropping-particle&quot;:&quot;&quot;},{&quot;family&quot;:&quot;LaRose&quot;,&quot;given&quot;:&quot;Meredith I&quot;,&quot;parse-names&quot;:false,&quot;dropping-particle&quot;:&quot;&quot;,&quot;non-dropping-particle&quot;:&quot;&quot;},{&quot;family&quot;:&quot;Barta&quot;,&quot;given&quot;:&quot;Stefan K.&quot;,&quot;parse-names&quot;:false,&quot;dropping-particle&quot;:&quot;&quot;,&quot;non-dropping-particle&quot;:&quot;&quot;},{&quot;family&quot;:&quot;Gerson&quot;,&quot;given&quot;:&quot;James N.&quot;,&quot;parse-names&quot;:false,&quot;dropping-particle&quot;:&quot;&quot;,&quot;non-dropping-particle&quot;:&quot;&quot;},{&quot;family&quot;:&quot;Ruella&quot;,&quot;given&quot;:&quot;Marco&quot;,&quot;parse-names&quot;:false,&quot;dropping-particle&quot;:&quot;&quot;,&quot;non-dropping-particle&quot;:&quot;&quot;},{&quot;family&quot;:&quot;Frey&quot;,&quot;given&quot;:&quot;Noelle&quot;,&quot;parse-names&quot;:false,&quot;dropping-particle&quot;:&quot;V.&quot;,&quot;non-dropping-particle&quot;:&quot;&quot;},{&quot;family&quot;:&quot;Schuster&quot;,&quot;given&quot;:&quot;Stephen J.&quot;,&quot;parse-names&quot;:false,&quot;dropping-particle&quot;:&quot;&quot;,&quot;non-dropping-particle&quot;:&quot;&quot;},{&quot;family&quot;:&quot;Porter&quot;,&quot;given&quot;:&quot;David L.&quot;,&quot;parse-names&quot;:false,&quot;dropping-particle&quot;:&quot;&quot;,&quot;non-dropping-particle&quot;:&quot;&quot;}],&quot;container-title&quot;:&quot;Blood&quot;,&quot;container-title-short&quot;:&quot;Blood&quot;,&quot;DOI&quot;:&quot;10.1182/blood-2019-130650&quot;,&quot;ISSN&quot;:&quot;0006-4971&quot;,&quot;issued&quot;:{&quot;date-parts&quot;:[[2019,11,13]]},&quot;page&quot;:&quot;3240-3240&quot;,&quot;abstract&quot;:&quot;Introduction: Chimeric antigen receptor T-cell therapy (CAR-T) is a revolutionary adoptive immunotherapy approach in lymphoma; however, there are substantial costs associated with CAR-T therapy. The current practice of admission for tisa-cel infusion and subsequent monitoring may contribute to these costs. Generally, our institution administers tisa-cel in the outpatient setting (Schuster NEJM 2017), and we now report our clinical approach and analyze the frequency of hospitalization post outpatient tisa-cel infusion with in the first 30 days of infusion.&lt;/p&gt;&quot;,&quot;issue&quot;:&quot;Supplement_1&quot;,&quot;volume&quot;:&quot;134&quot;},&quot;isTemporary&quot;:false}]},{&quot;citationID&quot;:&quot;MENDELEY_CITATION_bffa5538-7fd0-43e3-8582-2ce23fbb0e5f&quot;,&quot;properties&quot;:{&quot;noteIndex&quot;:0},&quot;isEdited&quot;:false,&quot;manualOverride&quot;:{&quot;isManuallyOverridden&quot;:false,&quot;citeprocText&quot;:&quot;(2)&quot;,&quot;manualOverrideText&quot;:&quot;&quot;},&quot;citationTag&quot;:&quot;MENDELEY_CITATION_v3_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&quot;,&quot;citationItems&quot;:[{&quot;id&quot;:&quot;f2819955-4eb4-32f3-ab21-c217b4cd9d19&quot;,&quot;itemData&quot;:{&quot;type&quot;:&quot;article-journal&quot;,&quot;id&quot;:&quot;f2819955-4eb4-32f3-ab21-c217b4cd9d19&quot;,&quot;title&quot;:&quot;Outpatient Treatment with Lisocabtagene Maraleucel (liso-cel) in 3 Ongoing Clinical Studies in Relapsed/Refractory (R/R) Large B Cell Non-Hodgkin Lymphoma (NHL), Including Second-Line Transplant Noneligible (TNE) Patients: Transcend NHL 001, Outreach, and PILOT&quot;,&quot;author&quot;:[{&quot;family&quot;:&quot;Bachier&quot;,&quot;given&quot;:&quot;Carlos R.&quot;,&quot;parse-names&quot;:false,&quot;dropping-particle&quot;:&quot;&quot;,&quot;non-dropping-particle&quot;:&quot;&quot;},{&quot;family&quot;:&quot;Palomba&quot;,&quot;given&quot;:&quot;M. Lia&quot;,&quot;parse-names&quot;:false,&quot;dropping-particle&quot;:&quot;&quot;,&quot;non-dropping-particle&quot;:&quot;&quot;},{&quot;family&quot;:&quot;Abramson&quot;,&quot;given&quot;:&quot;Jeremy S.&quot;,&quot;parse-names&quot;:false,&quot;dropping-particle&quot;:&quot;&quot;,&quot;non-dropping-particle&quot;:&quot;&quot;},{&quot;family&quot;:&quot;Andreadis&quot;,&quot;given&quot;:&quot;Charalambos&quot;,&quot;parse-names&quot;:false,&quot;dropping-particle&quot;:&quot;&quot;,&quot;non-dropping-particle&quot;:&quot;&quot;},{&quot;family&quot;:&quot;Sehgal&quot;,&quot;given&quot;:&quot;Alison&quot;,&quot;parse-names&quot;:false,&quot;dropping-particle&quot;:&quot;&quot;,&quot;non-dropping-particle&quot;:&quot;&quot;},{&quot;family&quot;:&quot;Godwin&quot;,&quot;given&quot;:&quot;John&quot;,&quot;parse-names&quot;:false,&quot;dropping-particle&quot;:&quot;&quot;,&quot;non-dropping-particle&quot;:&quot;&quot;},{&quot;family&quot;:&quot;Hildebrandt&quot;,&quot;given&quot;:&quot;Gerhard C&quot;,&quot;parse-names&quot;:false,&quot;dropping-particle&quot;:&quot;&quot;,&quot;non-dropping-particle&quot;:&quot;&quot;},{&quot;family&quot;:&quot;Siddiqi&quot;,&quot;given&quot;:&quot;Tanya&quot;,&quot;parse-names&quot;:false,&quot;dropping-particle&quot;:&quot;&quot;,&quot;non-dropping-particle&quot;:&quot;&quot;},{&quot;family&quot;:&quot;Stevens&quot;,&quot;given&quot;:&quot;Don&quot;,&quot;parse-names&quot;:false,&quot;dropping-particle&quot;:&quot;&quot;,&quot;non-dropping-particle&quot;:&quot;&quot;},{&quot;family&quot;:&quot;Farazi&quot;,&quot;given&quot;:&quot;Thalia&quot;,&quot;parse-names&quot;:false,&quot;dropping-particle&quot;:&quot;&quot;,&quot;non-dropping-particle&quot;:&quot;&quot;},{&quot;family&quot;:&quot;Kostic&quot;,&quot;given&quot;:&quot;Ana&quot;,&quot;parse-names&quot;:false,&quot;dropping-particle&quot;:&quot;&quot;,&quot;non-dropping-particle&quot;:&quot;&quot;},{&quot;family&quot;:&quot;Trede&quot;,&quot;given&quot;:&quot;Nikolaus S&quot;,&quot;parse-names&quot;:false,&quot;dropping-particle&quot;:&quot;&quot;,&quot;non-dropping-particle&quot;:&quot;&quot;},{&quot;family&quot;:&quot;Wang&quot;,&quot;given&quot;:&quot;Lei&quot;,&quot;parse-names&quot;:false,&quot;dropping-particle&quot;:&quot;&quot;,&quot;non-dropping-particle&quot;:&quot;&quot;},{&quot;family&quot;:&quot;Lymp&quot;,&quot;given&quot;:&quot;James&quot;,&quot;parse-names&quot;:false,&quot;dropping-particle&quot;:&quot;&quot;,&quot;non-dropping-particle&quot;:&quot;&quot;},{&quot;family&quot;:&quot;Thelen&quot;,&quot;given&quot;:&quot;Tennille&quot;,&quot;parse-names&quot;:false,&quot;dropping-particle&quot;:&quot;&quot;,&quot;non-dropping-particle&quot;:&quot;&quot;},{&quot;family&quot;:&quot;Ogasawara&quot;,&quot;given&quot;:&quot;Ken&quot;,&quot;parse-names&quot;:false,&quot;dropping-particle&quot;:&quot;&quot;,&quot;non-dropping-particle&quot;:&quot;&quot;},{&quot;family&quot;:&quot;Maloney&quot;,&quot;given&quot;:&quot;David G.&quot;,&quot;parse-names&quot;:false,&quot;dropping-particle&quot;:&quot;&quot;,&quot;non-dropping-particle&quot;:&quot;&quot;}],&quot;container-title&quot;:&quot;Biology of Blood and Marrow Transplantation&quot;,&quot;DOI&quot;:&quot;10.1016/j.bbmt.2019.12.093&quot;,&quot;ISSN&quot;:&quot;10838791&quot;,&quot;issued&quot;:{&quot;date-parts&quot;:[[2020,3]]},&quot;page&quot;:&quot;S25-S26&quot;,&quot;abstract&quot;:&quot;Objectives: CAR T cell therapy has generally been limited to inpatient treatment. Infusion and management of CAR T cell therapy in the outpatient setting may lead to wider use in nonuniversity centers and improved access. We report on patients (pts) with R/R large B cell NHL treated with liso-cel in the outpatient setting in TRANSCEND NHL 001 (NCT02631044) and two phase 2 studies (≥3rd-line therapy: OUTREACH, NCT03744676; 2nd-line TNE: PILOT, NCT03483103). Methods: Eligible pts had R/R large B cell NHL (TRANSCEND/OUTREACH: ≥2 lines of prior therapy and ECOG PS ≤1; PILOT: 1 line of prior therapy and deemed TNE for autologous hematopoietic stem cell transplant based on ECOG PS, organ function, or age). After lymphodepletion with fludarabine/cyclophosphamide, liso-cel was administered. All studies allowed outpatient treatment at nonuniversity (OUTREACH) or university and nonuniversity medical centers (TRANSCEND/PILOT), with hospitalization at the first sign of fever or neurological events (NEs) per management guidelines. Results: At data cutoff, 37 pts across studies received liso-cel on study Day 1 and were monitored as outpatients, including pts aged ≥65 years (n = 15) and those with SPD ≥50 cm2 (n = 10) or LDH ≥500 UL (n = 2). Results are shown in the Table. Sixteen pts had any grade cytokine release syndrome (CRS) and 12 had any grade NEs (19 pts had CRS and/or NEs). Only 2 pts had had grade 3 or 4 CRS or NEs, which were reversible. Three pts received tocilizumab and corticosteroids for CRS and/or NEs; none received tocilizumab alone. Overall, 59% of pts (n = 22/37) required hospitalization at any time; all were from TRANSCEND or OUTREACH. Of 37 pts, 3 (8%) were admitted on study Day 3 or earlier (all for CRS) and 1 (3%) required ICU-level care (length of stay, 3 days). Median time to hospitalization post treatment was 5 (range, 2‒22) days; median length of stay was 6 (range, 2‒23) days. Overall, 41% of pts (15/37), including all 5 pts from PILOT, did not require hospitalization in the first 29 days post liso-cel infusion. Across all studies, most pts achieved an objective response (76%), including complete responses. Conclusions: A subset of pts with R/R large B cell NHL were successfully treated with liso-cel and monitored for CAR T cell–related toxicity in the outpatient setting, including elderly pts and pts with high tumor burden. Incidences of severe CRS, NEs, and early hospitalization were low; 41% of pts did not require hospitalization in the first month post treatment. Most pts achieved an objective response.&quot;,&quot;publisher&quot;:&quot;Elsevier BV&quot;,&quot;issue&quot;:&quot;3&quot;,&quot;volume&quot;:&quot;26&quot;,&quot;container-title-short&quot;:&quot;&quot;},&quot;isTemporary&quot;:false}]},{&quot;citationID&quot;:&quot;MENDELEY_CITATION_7b7b4568-89e7-41b3-8b3d-8400642ee088&quot;,&quot;properties&quot;:{&quot;noteIndex&quot;:0},&quot;isEdited&quot;:false,&quot;manualOverride&quot;:{&quot;isManuallyOverridden&quot;:false,&quot;citeprocText&quot;:&quot;(3)&quot;,&quot;manualOverrideText&quot;:&quot;&quot;},&quot;citationTag&quot;:&quot;MENDELEY_CITATION_v3_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&quot;,&quot;citationItems&quot;:[{&quot;id&quot;:&quot;8e9963b0-6c87-33da-b04e-0aee879de426&quot;,&quot;itemData&quot;:{&quot;type&quot;:&quot;article-journal&quot;,&quot;id&quot;:&quot;8e9963b0-6c87-33da-b04e-0aee879de426&quot;,&quot;title&quot;:&quot;Feasibility of Outpatient CAR T Cell Therapy: Experience of a Single Institution&quot;,&quot;author&quot;:[{&quot;family&quot;:&quot;Shao&quot;,&quot;given&quot;:&quot;Yusra F&quot;,&quot;parse-names&quot;:false,&quot;dropping-particle&quot;:&quot;&quot;,&quot;non-dropping-particle&quot;:&quot;&quot;},{&quot;family&quot;:&quot;Modi&quot;,&quot;given&quot;:&quot;Dipenkumar&quot;,&quot;parse-names&quot;:false,&quot;dropping-particle&quot;:&quot;&quot;,&quot;non-dropping-particle&quot;:&quot;&quot;},{&quot;family&quot;:&quot;Kin&quot;,&quot;given&quot;:&quot;Andrew&quot;,&quot;parse-names&quot;:false,&quot;dropping-particle&quot;:&quot;&quot;,&quot;non-dropping-particle&quot;:&quot;&quot;},{&quot;family&quot;:&quot;Alavi&quot;,&quot;given&quot;:&quot;Asif&quot;,&quot;parse-names&quot;:false,&quot;dropping-particle&quot;:&quot;&quot;,&quot;non-dropping-particle&quot;:&quot;&quot;},{&quot;family&quot;:&quot;Ayash&quot;,&quot;given&quot;:&quot;Lois&quot;,&quot;parse-names&quot;:false,&quot;dropping-particle&quot;:&quot;&quot;,&quot;non-dropping-particle&quot;:&quot;&quot;},{&quot;family&quot;:&quot;Ratanatharathorn&quot;,&quot;given&quot;:&quot;Voravit&quot;,&quot;parse-names&quot;:false,&quot;dropping-particle&quot;:&quot;&quot;,&quot;non-dropping-particle&quot;:&quot;&quot;},{&quot;family&quot;:&quot;Uberti&quot;,&quot;given&quot;:&quot;Joseph P.&quot;,&quot;parse-names&quot;:false,&quot;dropping-particle&quot;:&quot;&quot;,&quot;non-dropping-particle&quot;:&quot;&quot;},{&quot;family&quot;:&quot;Deol&quot;,&quot;given&quot;:&quot;Abhinav&quot;,&quot;parse-names&quot;:false,&quot;dropping-particle&quot;:&quot;&quot;,&quot;non-dropping-particle&quot;:&quot;&quot;}],&quot;container-title&quot;:&quot;Blood&quot;,&quot;container-title-short&quot;:&quot;Blood&quot;,&quot;DOI&quot;:&quot;10.1182/blood-2021-146283&quot;,&quot;ISSN&quot;:&quot;0006-4971&quot;,&quot;issued&quot;:{&quot;date-parts&quot;:[[2021,11,5]]},&quot;page&quot;:&quot;4828-4828&quot;,&quot;abstract&quot;:&quot;BackgroundChimeric Antigen Receptor (CAR) T cell therapy has emerged as a promising therapeutic option for relapsed/refractory non-Hodgkin lymphoma. However, access to CAR T cell therapy remains limited as CAR T cells are routinely administered in the hospital setting. Hence, there's a growing interest in standardizing outpatient administration of CAR T cells to increase patient access and minimize costs. Here, we describe our institution's experience with outpatient administration of CAR T cells.MethodsIn this retrospective study, we reviewed who received CAR T cell therapy in the outpatient setting at Karmanos Cancer Center between June 2019 and June 2021.Charts were reviewed for age, disease pathology, prior lines of therapy, need for hospitalization within 30 days, development of CRS and/or neurotoxicity, need for ICU admission, need for steroids and/or tocilizumab, length of admission, and disease state at last follow up. All patients received fludarabine and cyclophosphamide as lymphodepletion (LD) therapy day -5 to -3. CAR T cells were infused on day 0. Patients subsequently followed up in clinic daily for 2 weeks and were started on allopurinol, ciprofloxacin, fluconazole, acyclovir and levetiracetam. First response was assessed by FDG PET scan 4 weeks after CAR T cell .ResultsA total of 12 patients received CAR T cells during the study period. All patients had a diagnosis of DLBCL and received Tisagenlecleucel. Median age at CAR T cell therapy was 69.5 years (40-78 years). Median number of prior lines of therapy was (2-3) while 2 patients had received prior stem cell transplantation. Table 1 describes patient characteristics and lines of therapy. Two patients received bridging therapy prior to LD. Overall response rate was 58.3% (complete response-3, partial response-4). Median duration of follow up was 6.7 (0.6-13.8 months). Four patients required subsequent therapy after CAR T cell for disease progression while 9 patients were alive at the time of data cut off. Figure 1 summarizes disease response and follow .Table 2 summarizes complications during follow up. Nine (75%) patients developed anemia (grade 3-4 n=4, 33.3%), 8 (66.7%) developed thrombocytopenia (grade 3-4 n= 3, 37.5%), and 8 (66.7%) developed neutropenia (grade 3-4 n=8, 66.7%). Median time to platelet recovery to &amp;gt;,000 and neutrophil recovery to &amp;gt;500 was 66 days (44-81 days) and 11.5 days (6-65 days), respectively. Three (25%) patients required platelet and red blood cell transfusion support. Six (50%) patients developed cytokine release syndrome (CRS) with median grade 2 (range 1-3, grade 3-4 n=1). Five (5/6) patients required hospitalization, five (5/6) required tocilizumab, and one (1/6) required steroids. One (8.3%) patient developed neurotoxicity of grade 1 severity improved without systemic therapy.Six patients required hospitalization within 30 days of CAR T cell infusion. Median day of admission from CAR T cell infusion was 4 days (range 2-12 days (range 2-12 days, admission within 3 days n=2, admission under observation n=1). Patient characteristics at admission are summarized in table 3. Of these, 5 patients were diagnosed with CRS,1 patient with colitis and none with blood stream infection. Two patients required ICU admission. Median length of hospital admission was 5.5 days (2-9 days). All patients were alive at discharge while 1 patient required subsequent admission within 30 .ConclusionOutpatient administration of Tisagenlecleucel is feasible with low risk of hospital admission within 3 days of infusion. Adoption of outpatient CAR T cell therapy may increase patient access for treatment of DLBCL and diseases such as multiple myeloma while reducing administration costs for this novel therapy.Figure 1 Figure 1.&quot;,&quot;publisher&quot;:&quot;American Society of Hematology&quot;,&quot;issue&quot;:&quot;Supplement 1&quot;,&quot;volume&quot;:&quot;138&quot;},&quot;isTemporary&quot;:false}]},{&quot;citationID&quot;:&quot;MENDELEY_CITATION_8a4c1ff7-eda2-4812-976c-478b22634077&quot;,&quot;properties&quot;:{&quot;noteIndex&quot;:0},&quot;isEdited&quot;:false,&quot;manualOverride&quot;:{&quot;isManuallyOverridden&quot;:false,&quot;citeprocText&quot;:&quot;(4)&quot;,&quot;manualOverrideText&quot;:&quot;&quot;},&quot;citationTag&quot;:&quot;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&quot;,&quot;citationItems&quot;:[{&quot;id&quot;:&quot;be697916-e17f-38c3-b08c-65a16e46bc14&quot;,&quot;itemData&quot;:{&quot;type&quot;:&quot;article-journal&quot;,&quot;id&quot;:&quot;be697916-e17f-38c3-b08c-65a16e46bc14&quot;,&quot;title&quot;:&quot;Healthcare Utilization Outcomes of Outpatient CAR-T Cell Therapy with Remote Patient Monitoring Program&quot;,&quot;author&quot;:[{&quot;family&quot;:&quot;Paludo&quot;,&quot;given&quot;:&quot;Jonas&quot;,&quot;parse-names&quot;:false,&quot;dropping-particle&quot;:&quot;&quot;,&quot;non-dropping-particle&quot;:&quot;&quot;},{&quot;family&quot;:&quot;Bansal&quot;,&quot;given&quot;:&quot;Radhika&quot;,&quot;parse-names&quot;:false,&quot;dropping-particle&quot;:&quot;&quot;,&quot;non-dropping-particle&quot;:&quot;&quot;},{&quot;family&quot;:&quot;Hathcock&quot;,&quot;given&quot;:&quot;Matthew&quot;,&quot;parse-names&quot;:false,&quot;dropping-particle&quot;:&quot;&quot;,&quot;non-dropping-particle&quot;:&quot;&quot;},{&quot;family&quot;:&quot;Pritchett&quot;,&quot;given&quot;:&quot;Joshua C&quot;,&quot;parse-names&quot;:false,&quot;dropping-particle&quot;:&quot;&quot;,&quot;non-dropping-particle&quot;:&quot;&quot;},{&quot;family&quot;:&quot;Menezes Silva Corraes&quot;,&quot;given&quot;:&quot;Andre&quot;,&quot;parse-names&quot;:false,&quot;dropping-particle&quot;:&quot;&quot;,&quot;non-dropping-particle&quot;:&quot;De&quot;},{&quot;family&quot;:&quot;Oyarzabal&quot;,&quot;given&quot;:&quot;Beatriz A&quot;,&quot;parse-names&quot;:false,&quot;dropping-particle&quot;:&quot;&quot;,&quot;non-dropping-particle&quot;:&quot;&quot;},{&quot;family&quot;:&quot;Harmsen&quot;,&quot;given&quot;:&quot;William S&quot;,&quot;parse-names&quot;:false,&quot;dropping-particle&quot;:&quot;&quot;,&quot;non-dropping-particle&quot;:&quot;&quot;},{&quot;family&quot;:&quot;Lunde&quot;,&quot;given&quot;:&quot;Julianne J&quot;,&quot;parse-names&quot;:false,&quot;dropping-particle&quot;:&quot;&quot;,&quot;non-dropping-particle&quot;:&quot;&quot;},{&quot;family&quot;:&quot;Coffey&quot;,&quot;given&quot;:&quot;Jordan D&quot;,&quot;parse-names&quot;:false,&quot;dropping-particle&quot;:&quot;&quot;,&quot;non-dropping-particle&quot;:&quot;&quot;},{&quot;family&quot;:&quot;Haugen&quot;,&quot;given&quot;:&quot;Kelsey L&quot;,&quot;parse-names&quot;:false,&quot;dropping-particle&quot;:&quot;&quot;,&quot;non-dropping-particle&quot;:&quot;&quot;},{&quot;family&quot;:&quot;Spychalla&quot;,&quot;given&quot;:&quot;Megan&quot;,&quot;parse-names&quot;:false,&quot;dropping-particle&quot;:&quot;&quot;,&quot;non-dropping-particle&quot;:&quot;&quot;},{&quot;family&quot;:&quot;Khurana&quot;,&quot;given&quot;:&quot;Arushi&quot;,&quot;parse-names&quot;:false,&quot;dropping-particle&quot;:&quot;&quot;,&quot;non-dropping-particle&quot;:&quot;&quot;},{&quot;family&quot;:&quot;Alkhateeb&quot;,&quot;given&quot;:&quot;Hassan&quot;,&quot;parse-names&quot;:false,&quot;dropping-particle&quot;:&quot;&quot;,&quot;non-dropping-particle&quot;:&quot;&quot;},{&quot;family&quot;:&quot;Dingli&quot;,&quot;given&quot;:&quot;David&quot;,&quot;parse-names&quot;:false,&quot;dropping-particle&quot;:&quot;&quot;,&quot;non-dropping-particle&quot;:&quot;&quot;},{&quot;family&quot;:&quot;Hayman&quot;,&quot;given&quot;:&quot;Suzanne R.&quot;,&quot;parse-names&quot;:false,&quot;dropping-particle&quot;:&quot;&quot;,&quot;non-dropping-particle&quot;:&quot;&quot;},{&quot;family&quot;:&quot;Kapoor&quot;,&quot;given&quot;:&quot;Prashant&quot;,&quot;parse-names&quot;:false,&quot;dropping-particle&quot;:&quot;&quot;,&quot;non-dropping-particle&quot;:&quot;&quot;},{&quot;family&quot;:&quot;Gertz&quot;,&quot;given&quot;:&quot;Morie A&quot;,&quot;parse-names&quot;:false,&quot;dropping-particle&quot;:&quot;&quot;,&quot;non-dropping-particle&quot;:&quot;&quot;},{&quot;family&quot;:&quot;Wang&quot;,&quot;given&quot;:&quot;Yucai&quot;,&quot;parse-names&quot;:false,&quot;dropping-particle&quot;:&quot;&quot;,&quot;non-dropping-particle&quot;:&quot;&quot;},{&quot;family&quot;:&quot;Binder&quot;,&quot;given&quot;:&quot;Moritz&quot;,&quot;parse-names&quot;:false,&quot;dropping-particle&quot;:&quot;&quot;,&quot;non-dropping-particle&quot;:&quot;&quot;},{&quot;family&quot;:&quot;Hampel&quot;,&quot;given&quot;:&quot;Paul J.&quot;,&quot;parse-names&quot;:false,&quot;dropping-particle&quot;:&quot;&quot;,&quot;non-dropping-particle&quot;:&quot;&quot;},{&quot;family&quot;:&quot;Kenderian&quot;,&quot;given&quot;:&quot;Saad S.&quot;,&quot;parse-names&quot;:false,&quot;dropping-particle&quot;:&quot;&quot;,&quot;non-dropping-particle&quot;:&quot;&quot;},{&quot;family&quot;:&quot;Kourelis&quot;,&quot;given&quot;:&quot;Taxiarchis&quot;,&quot;parse-names&quot;:false,&quot;dropping-particle&quot;:&quot;&quot;,&quot;non-dropping-particle&quot;:&quot;&quot;},{&quot;family&quot;:&quot;Kumar&quot;,&quot;given&quot;:&quot;Shaji Kunnathu&quot;,&quot;parse-names&quot;:false,&quot;dropping-particle&quot;:&quot;&quot;,&quot;non-dropping-particle&quot;:&quot;&quot;},{&quot;family&quot;:&quot;Shah&quot;,&quot;given&quot;:&quot;Mithun&quot;,&quot;parse-names&quot;:false,&quot;dropping-particle&quot;:&quot;V&quot;,&quot;non-dropping-particle&quot;:&quot;&quot;},{&quot;family&quot;:&quot;Siddiqui&quot;,&quot;given&quot;:&quot;Mustaqeem A&quot;,&quot;parse-names&quot;:false,&quot;dropping-particle&quot;:&quot;&quot;,&quot;non-dropping-particle&quot;:&quot;&quot;},{&quot;family&quot;:&quot;Warsame&quot;,&quot;given&quot;:&quot;Rahma M&quot;,&quot;parse-names&quot;:false,&quot;dropping-particle&quot;:&quot;&quot;,&quot;non-dropping-particle&quot;:&quot;&quot;},{&quot;family&quot;:&quot;Villasboas&quot;,&quot;given&quot;:&quot;Jose. C.&quot;,&quot;parse-names&quot;:false,&quot;dropping-particle&quot;:&quot;&quot;,&quot;non-dropping-particle&quot;:&quot;&quot;},{&quot;family&quot;:&quot;Bennani&quot;,&quot;given&quot;:&quot;N. Nora&quot;,&quot;parse-names&quot;:false,&quot;dropping-particle&quot;:&quot;&quot;,&quot;non-dropping-particle&quot;:&quot;&quot;},{&quot;family&quot;:&quot;Johnston&quot;,&quot;given&quot;:&quot;Patrick B&quot;,&quot;parse-names&quot;:false,&quot;dropping-particle&quot;:&quot;&quot;,&quot;non-dropping-particle&quot;:&quot;&quot;},{&quot;family&quot;:&quot;Ansell&quot;,&quot;given&quot;:&quot;Stephen M&quot;,&quot;parse-names&quot;:false,&quot;dropping-particle&quot;:&quot;&quot;,&quot;non-dropping-particle&quot;:&quot;&quot;},{&quot;family&quot;:&quot;Haddad&quot;,&quot;given&quot;:&quot;Tufia C&quot;,&quot;parse-names&quot;:false,&quot;dropping-particle&quot;:&quot;&quot;,&quot;non-dropping-particle&quot;:&quot;&quot;},{&quot;family&quot;:&quot;Lin&quot;,&quot;given&quot;:&quot;Yi&quot;,&quot;parse-names&quot;:false,&quot;dropping-particle&quot;:&quot;&quot;,&quot;non-dropping-particle&quot;:&quot;&quot;}],&quot;container-title&quot;:&quot;Blood&quot;,&quot;container-title-short&quot;:&quot;Blood&quot;,&quot;DOI&quot;:&quot;10.1182/blood-2023-187834&quot;,&quot;ISSN&quot;:&quot;0006-4971&quot;,&quot;issued&quot;:{&quot;date-parts&quot;:[[2023,11,28]]},&quot;page&quot;:&quot;5075-5075&quot;,&quot;abstract&quot;:&quot;IntroductionWhile chimeric antigen receptor (CAR)-T cell therapy has transformed the management of hematologic malignancies, it requires frequent monitoring for acute toxicities, almost universally achieved through mandatory hospitalizations, therefore utilizing a significant amount of healthcare resources. At Mayo Clinic in Rochester, MN, our standard practice is administering CAR-T cell therapy in the outpatient setting through a multi-disciplinary hospital-based outpatient (HBO) unit and remote patient monitoring (RPM) program. Our CAR-T RPM program consists of in-home, electronic health record-integrated technology to monitor vital signs and neurologic symptoms for 30 days post CAR-T infusion. Here we report the healthcare utilization outcomes of CAR-T patients managed in the outpatient setting enrolled in the RPM program.MethodsPatients undergoing FDA-approved CAR-T cell treatment in the outpatient setting and participating in the CAR-T RPM program at Mayo Clinic Rochester were included in this IRB-approved study. Patient characteristics, healthcare utilization metrics, inpatient interventions, and patient satisfaction data regarding the RPM program were reviewed. Length of stay (LOS) includes any hospitalizations for which the admission date falls within the RPM monitoring period (CAR-T cell infusion to day +30), even if the hospitalization continued past day +30.ResultsA total of 123 patients participated in the CAR-T RPM program and underwent treatment in the outpatient setting. Median age at CAR-T infusion was 63 years (range 22 - 83), and most patients were male (n=78, 63%). Non-Hodgkin lymphoma was the most common diagnosis (n=74, 60%), followed by multiple myeloma (n=47, 38%), ALL (n=1, 1%) and other (n=1, 1%).During the PRM monitoring period, 19 (16%) patients were managed entirely in the outpatient setting. The remaining 104 (84%) patients required at least one hospitalization, with most patients (n=70, 57%) hospitalized only once [26 (21%) patients were hospitalized twice, and 7 (6%) patients were hospitalized 3 times, and 1 (1%) patient hospitalized 4 times during the monitoring period]. When considering the first hospitalization post CAR-T infusion, the median LOS was 6 days (range 2 - 47). When considering all hospitalizations post CAR-T, the median LOS was 8 days (range 2 - 47). Only 7 (6%) patients required an ICU stay, with a mean ICU stay of 0.2 days (standard deviation 0.9). Cytokine release syndrome (CRS) was noted in 92 (75%) of patients at a median of 3 days (range 0 - 18) post CAR-T infusion. All patients with CRS received tocilizumab, at a median of 4 days post CAR-T infusion. Steroids for CRS were administered in 63 (68%) of these patients. Neurotoxicity was reported in 45 (37%) patients at a median of 7 days (range 1 - 19) post CAR-T infusion. During the RPM monitoring period, patients were seen in our HBO unit with a median of 18 outpatient visits (range 4 - 30).Patient survey data, obtained at the end of the RPM monitoring period, were available from 37 patients. The majority of patients felt that the RPM program helped them feel comfortable managing their health at home, were able to reach a team member, and receive an appropriate response promptly. The majority of patients felt comfortable using the RPM equipment and interacting with providers virtually. Overall, 83% of patients were satisfied with the RPM program and 6% were neither satisfied nor dissatisfied. When asked about the reason for disappointment, technical difficulties/issues with the devices were the themes mentioned by the few patients (11%) who were unsatisfied with the RPM program.Conclusion:Despite the complexities and frequent monitoring associated with CAR-T cell therapy, outpatient CAR-T cell treatment is a feasible model of care. As the standard practice at our institution, the CAR-T RPM program was part of the management of nearly all patients undergoing an FDA-approved CAR-T product in the outpatient setting. RPM in the acute setting post CAR-T infusion is a well-received practice initiative by the majority of patients, including a high level of comfort utilizing the RPM equipment and virtual interaction with the RPM providers.&quot;,&quot;publisher&quot;:&quot;American Society of Hematology&quot;,&quot;issue&quot;:&quot;Supplement 1&quot;,&quot;volume&quot;:&quot;142&quot;},&quot;isTemporary&quot;:false}]}]"/>
    <we:property name="MENDELEY_CITATIONS_LOCALE_CODE" value="&quot;en-US&quot;"/>
    <we:property name="MENDELEY_CITATIONS_STYLE" value="{&quot;id&quot;:&quot;https://www.zotero.org/styles/frontiers-in-medicine&quot;,&quot;title&quot;:&quot;Frontiers in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CB0C8-B1B9-44D5-A035-58996942B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99</Words>
  <Characters>2850</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ñigo romon</dc:creator>
  <cp:keywords/>
  <dc:description/>
  <cp:lastModifiedBy>Juliana Mazarello</cp:lastModifiedBy>
  <cp:revision>4</cp:revision>
  <dcterms:created xsi:type="dcterms:W3CDTF">2024-04-11T21:54:00Z</dcterms:created>
  <dcterms:modified xsi:type="dcterms:W3CDTF">2024-04-12T15:51:00Z</dcterms:modified>
</cp:coreProperties>
</file>